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A6863EB0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D29" w:rsidRDefault="00406D29" w:rsidP="00406D2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6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136C8">
        <w:rPr>
          <w:rFonts w:ascii="Times New Roman" w:hAnsi="Times New Roman" w:cs="Times New Roman"/>
          <w:b/>
          <w:sz w:val="24"/>
          <w:szCs w:val="24"/>
        </w:rPr>
        <w:t>1.</w:t>
      </w:r>
      <w:r w:rsidRPr="005136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ligonucleotide p</w:t>
      </w:r>
      <w:r w:rsidRPr="005136C8">
        <w:rPr>
          <w:rFonts w:ascii="Times New Roman" w:hAnsi="Times New Roman" w:cs="Times New Roman"/>
          <w:sz w:val="24"/>
          <w:szCs w:val="24"/>
        </w:rPr>
        <w:t xml:space="preserve">rimers used for </w:t>
      </w:r>
      <w:r>
        <w:rPr>
          <w:rFonts w:ascii="Times New Roman" w:hAnsi="Times New Roman" w:cs="Times New Roman"/>
          <w:sz w:val="24"/>
          <w:szCs w:val="24"/>
        </w:rPr>
        <w:t xml:space="preserve">the construction of </w:t>
      </w:r>
      <w:r w:rsidRPr="00BA7A9E">
        <w:rPr>
          <w:rFonts w:ascii="Times New Roman" w:hAnsi="Times New Roman" w:cs="Times New Roman"/>
          <w:i/>
          <w:sz w:val="24"/>
          <w:szCs w:val="24"/>
        </w:rPr>
        <w:t>A. flavus</w:t>
      </w:r>
      <w:r>
        <w:rPr>
          <w:rFonts w:ascii="Times New Roman" w:hAnsi="Times New Roman" w:cs="Times New Roman"/>
          <w:sz w:val="24"/>
          <w:szCs w:val="24"/>
        </w:rPr>
        <w:t xml:space="preserve"> CA14 </w:t>
      </w:r>
      <w:r w:rsidRPr="00B86E94">
        <w:rPr>
          <w:rFonts w:ascii="Calibri" w:hAnsi="Calibri" w:cs="Times New Roman"/>
          <w:i/>
          <w:sz w:val="24"/>
          <w:szCs w:val="24"/>
        </w:rPr>
        <w:t>Δs</w:t>
      </w:r>
      <w:r w:rsidRPr="00B86E94">
        <w:rPr>
          <w:rFonts w:ascii="Times New Roman" w:hAnsi="Times New Roman" w:cs="Times New Roman"/>
          <w:i/>
          <w:sz w:val="24"/>
          <w:szCs w:val="24"/>
        </w:rPr>
        <w:t>pds</w:t>
      </w:r>
      <w:r w:rsidRPr="005136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Pr="005136C8">
        <w:rPr>
          <w:rFonts w:ascii="Times New Roman" w:hAnsi="Times New Roman" w:cs="Times New Roman"/>
          <w:sz w:val="24"/>
          <w:szCs w:val="24"/>
        </w:rPr>
        <w:t>knockou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5136C8">
        <w:rPr>
          <w:rFonts w:ascii="Times New Roman" w:hAnsi="Times New Roman" w:cs="Times New Roman"/>
          <w:sz w:val="24"/>
          <w:szCs w:val="24"/>
        </w:rPr>
        <w:t xml:space="preserve"> complementation</w:t>
      </w:r>
      <w:r>
        <w:rPr>
          <w:rFonts w:ascii="Times New Roman" w:hAnsi="Times New Roman" w:cs="Times New Roman"/>
          <w:sz w:val="24"/>
          <w:szCs w:val="24"/>
        </w:rPr>
        <w:t xml:space="preserve"> PCR products</w:t>
      </w:r>
      <w:r w:rsidR="00360547">
        <w:rPr>
          <w:rFonts w:ascii="Times New Roman" w:hAnsi="Times New Roman" w:cs="Times New Roman"/>
          <w:sz w:val="24"/>
          <w:szCs w:val="24"/>
        </w:rPr>
        <w:t xml:space="preserve"> (lower case alphabets denote overlap sequences)</w:t>
      </w:r>
      <w:r w:rsidRPr="005136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231"/>
        <w:tblOverlap w:val="never"/>
        <w:tblW w:w="10255" w:type="dxa"/>
        <w:tblLayout w:type="fixed"/>
        <w:tblLook w:val="04A0" w:firstRow="1" w:lastRow="0" w:firstColumn="1" w:lastColumn="0" w:noHBand="0" w:noVBand="1"/>
      </w:tblPr>
      <w:tblGrid>
        <w:gridCol w:w="3055"/>
        <w:gridCol w:w="4860"/>
        <w:gridCol w:w="2340"/>
      </w:tblGrid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7E45">
              <w:rPr>
                <w:rFonts w:ascii="Arial" w:hAnsi="Arial" w:cs="Arial"/>
                <w:b/>
                <w:sz w:val="18"/>
                <w:szCs w:val="18"/>
              </w:rPr>
              <w:t>Primer name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7E45">
              <w:rPr>
                <w:rFonts w:ascii="Arial" w:hAnsi="Arial" w:cs="Arial"/>
                <w:b/>
                <w:sz w:val="18"/>
                <w:szCs w:val="18"/>
              </w:rPr>
              <w:t>Sequence (5’-3’)</w:t>
            </w:r>
          </w:p>
        </w:tc>
        <w:tc>
          <w:tcPr>
            <w:tcW w:w="2340" w:type="dxa"/>
          </w:tcPr>
          <w:p w:rsidR="00406D29" w:rsidRPr="00EC7E45" w:rsidRDefault="00406D29" w:rsidP="003C73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7E45">
              <w:rPr>
                <w:rFonts w:ascii="Arial" w:hAnsi="Arial" w:cs="Arial"/>
                <w:b/>
                <w:sz w:val="18"/>
                <w:szCs w:val="18"/>
              </w:rPr>
              <w:t>Purpose</w:t>
            </w:r>
          </w:p>
        </w:tc>
      </w:tr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7920 (</w:t>
            </w:r>
            <w:r w:rsidRPr="00882A04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_</w:t>
            </w:r>
            <w:r w:rsidRPr="00A91DDD">
              <w:rPr>
                <w:rFonts w:ascii="Arial" w:hAnsi="Arial" w:cs="Arial"/>
                <w:sz w:val="18"/>
                <w:szCs w:val="18"/>
              </w:rPr>
              <w:t>5F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91DDD">
              <w:rPr>
                <w:rFonts w:ascii="Arial" w:hAnsi="Arial" w:cs="Arial"/>
                <w:sz w:val="18"/>
                <w:szCs w:val="18"/>
              </w:rPr>
              <w:t>TGCTTTGCGCGGAATAATCG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7920 (</w:t>
            </w:r>
            <w:r w:rsidRPr="00882A04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_</w:t>
            </w:r>
            <w:r w:rsidRPr="00A91DDD">
              <w:rPr>
                <w:rFonts w:ascii="Arial" w:hAnsi="Arial" w:cs="Arial"/>
                <w:sz w:val="18"/>
                <w:szCs w:val="18"/>
              </w:rPr>
              <w:t>5R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91DDD">
              <w:rPr>
                <w:rFonts w:ascii="Arial" w:hAnsi="Arial" w:cs="Arial"/>
                <w:sz w:val="18"/>
                <w:szCs w:val="18"/>
              </w:rPr>
              <w:t>gcaataagcccaaccctatcggcGAAAGCGAAGAAGATGCGCG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7920 (</w:t>
            </w:r>
            <w:r w:rsidRPr="00882A04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_</w:t>
            </w:r>
            <w:r w:rsidRPr="00A91DDD">
              <w:rPr>
                <w:rFonts w:ascii="Arial" w:hAnsi="Arial" w:cs="Arial"/>
                <w:sz w:val="18"/>
                <w:szCs w:val="18"/>
              </w:rPr>
              <w:t>3F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91DDD">
              <w:rPr>
                <w:rFonts w:ascii="Arial" w:hAnsi="Arial" w:cs="Arial"/>
                <w:sz w:val="18"/>
                <w:szCs w:val="18"/>
              </w:rPr>
              <w:t>tttgtaccggagtgtctgaaggTTCTTCCCAACTTTGCCCGT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7920 (</w:t>
            </w:r>
            <w:r w:rsidRPr="00882A04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_</w:t>
            </w:r>
            <w:r w:rsidRPr="00A91DDD">
              <w:rPr>
                <w:rFonts w:ascii="Arial" w:hAnsi="Arial" w:cs="Arial"/>
                <w:sz w:val="18"/>
                <w:szCs w:val="18"/>
              </w:rPr>
              <w:t>3R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91DDD">
              <w:rPr>
                <w:rFonts w:ascii="Arial" w:hAnsi="Arial" w:cs="Arial"/>
                <w:sz w:val="18"/>
                <w:szCs w:val="18"/>
              </w:rPr>
              <w:t>CCCCAGCTTGAGAACTCCAG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7920 (</w:t>
            </w:r>
            <w:r w:rsidRPr="00882A04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_</w:t>
            </w:r>
            <w:r w:rsidRPr="00A91DDD">
              <w:rPr>
                <w:rFonts w:ascii="Arial" w:hAnsi="Arial" w:cs="Arial"/>
                <w:sz w:val="18"/>
                <w:szCs w:val="18"/>
              </w:rPr>
              <w:t>nes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91DDD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91DDD">
              <w:rPr>
                <w:rFonts w:ascii="Arial" w:hAnsi="Arial" w:cs="Arial"/>
                <w:sz w:val="18"/>
                <w:szCs w:val="18"/>
              </w:rPr>
              <w:t>ATGCTGATCTGCCAGGATCG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7920 (</w:t>
            </w:r>
            <w:r w:rsidRPr="00882A04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_</w:t>
            </w:r>
            <w:r w:rsidRPr="00A91DDD">
              <w:rPr>
                <w:rFonts w:ascii="Arial" w:hAnsi="Arial" w:cs="Arial"/>
                <w:sz w:val="18"/>
                <w:szCs w:val="18"/>
              </w:rPr>
              <w:t>nes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91DDD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91DDD">
              <w:rPr>
                <w:rFonts w:ascii="Arial" w:hAnsi="Arial" w:cs="Arial"/>
                <w:sz w:val="18"/>
                <w:szCs w:val="18"/>
              </w:rPr>
              <w:t>GTCTTCGATGCCCAGGACAA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55533D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315F">
              <w:rPr>
                <w:rFonts w:ascii="Arial" w:hAnsi="Arial" w:cs="Arial"/>
                <w:i/>
                <w:sz w:val="18"/>
                <w:szCs w:val="18"/>
              </w:rPr>
              <w:t>pyrG</w:t>
            </w:r>
            <w:r w:rsidRPr="0055533D">
              <w:rPr>
                <w:rFonts w:ascii="Arial" w:hAnsi="Arial" w:cs="Arial"/>
                <w:sz w:val="18"/>
                <w:szCs w:val="18"/>
              </w:rPr>
              <w:t>_F</w:t>
            </w:r>
            <w:proofErr w:type="spellEnd"/>
          </w:p>
        </w:tc>
        <w:tc>
          <w:tcPr>
            <w:tcW w:w="4860" w:type="dxa"/>
          </w:tcPr>
          <w:p w:rsidR="00406D29" w:rsidRPr="00A91DDD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55533D">
              <w:rPr>
                <w:rFonts w:ascii="Arial" w:hAnsi="Arial" w:cs="Arial"/>
                <w:sz w:val="18"/>
                <w:szCs w:val="18"/>
              </w:rPr>
              <w:t>GCCGATAGGGTTGGGCTTATTGC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55533D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315F">
              <w:rPr>
                <w:rFonts w:ascii="Arial" w:hAnsi="Arial" w:cs="Arial"/>
                <w:i/>
                <w:sz w:val="18"/>
                <w:szCs w:val="18"/>
              </w:rPr>
              <w:t>pyrG</w:t>
            </w:r>
            <w:r w:rsidRPr="0055533D">
              <w:rPr>
                <w:rFonts w:ascii="Arial" w:hAnsi="Arial" w:cs="Arial"/>
                <w:sz w:val="18"/>
                <w:szCs w:val="18"/>
              </w:rPr>
              <w:t>_R</w:t>
            </w:r>
            <w:proofErr w:type="spellEnd"/>
          </w:p>
        </w:tc>
        <w:tc>
          <w:tcPr>
            <w:tcW w:w="4860" w:type="dxa"/>
          </w:tcPr>
          <w:p w:rsidR="00406D29" w:rsidRPr="00A91DDD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55533D">
              <w:rPr>
                <w:rFonts w:ascii="Arial" w:hAnsi="Arial" w:cs="Arial"/>
                <w:sz w:val="18"/>
                <w:szCs w:val="18"/>
              </w:rPr>
              <w:t>CTTCAGACACTCCGGTACAAATTCTC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nockout</w:t>
            </w:r>
          </w:p>
        </w:tc>
      </w:tr>
      <w:tr w:rsidR="00406D29" w:rsidTr="003C739E">
        <w:tc>
          <w:tcPr>
            <w:tcW w:w="3055" w:type="dxa"/>
          </w:tcPr>
          <w:p w:rsidR="00406D29" w:rsidRPr="00A72483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7920prom_</w:t>
            </w:r>
            <w:r w:rsidRPr="00A72483">
              <w:rPr>
                <w:rFonts w:ascii="Arial" w:hAnsi="Arial" w:cs="Arial"/>
                <w:sz w:val="18"/>
                <w:szCs w:val="18"/>
              </w:rPr>
              <w:t>F2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F625A9">
              <w:rPr>
                <w:rFonts w:ascii="Arial" w:hAnsi="Arial" w:cs="Arial"/>
                <w:sz w:val="18"/>
                <w:szCs w:val="18"/>
              </w:rPr>
              <w:t>TTTTGGTGGCGTTTGTTGCA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406D29">
              <w:rPr>
                <w:rFonts w:ascii="Arial" w:hAnsi="Arial" w:cs="Arial"/>
                <w:sz w:val="18"/>
                <w:szCs w:val="18"/>
              </w:rPr>
              <w:t>omplementation</w:t>
            </w:r>
          </w:p>
        </w:tc>
      </w:tr>
      <w:tr w:rsidR="00406D29" w:rsidTr="003C739E">
        <w:tc>
          <w:tcPr>
            <w:tcW w:w="3055" w:type="dxa"/>
          </w:tcPr>
          <w:p w:rsidR="00406D29" w:rsidRPr="00A72483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7920term_</w:t>
            </w:r>
            <w:r w:rsidRPr="00A72483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625A9">
              <w:rPr>
                <w:rFonts w:ascii="Arial" w:hAnsi="Arial" w:cs="Arial"/>
                <w:sz w:val="18"/>
                <w:szCs w:val="18"/>
              </w:rPr>
              <w:t>tatagaagcacttaccttcgcatGAGAAGATCTGGAGGGCAGC</w:t>
            </w:r>
            <w:proofErr w:type="spellEnd"/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406D29">
              <w:rPr>
                <w:rFonts w:ascii="Arial" w:hAnsi="Arial" w:cs="Arial"/>
                <w:sz w:val="18"/>
                <w:szCs w:val="18"/>
              </w:rPr>
              <w:t>omplementation</w:t>
            </w:r>
          </w:p>
        </w:tc>
      </w:tr>
      <w:tr w:rsidR="00406D29" w:rsidTr="003C739E">
        <w:tc>
          <w:tcPr>
            <w:tcW w:w="3055" w:type="dxa"/>
          </w:tcPr>
          <w:p w:rsidR="00406D29" w:rsidRPr="00A72483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78315F">
              <w:rPr>
                <w:rFonts w:ascii="Arial" w:hAnsi="Arial" w:cs="Arial"/>
                <w:i/>
                <w:sz w:val="18"/>
                <w:szCs w:val="18"/>
              </w:rPr>
              <w:t>pyrG</w:t>
            </w:r>
            <w:r>
              <w:rPr>
                <w:rFonts w:ascii="Arial" w:hAnsi="Arial" w:cs="Arial"/>
                <w:sz w:val="18"/>
                <w:szCs w:val="18"/>
              </w:rPr>
              <w:t>_</w:t>
            </w:r>
            <w:r w:rsidRPr="00A72483">
              <w:rPr>
                <w:rFonts w:ascii="Arial" w:hAnsi="Arial" w:cs="Arial"/>
                <w:sz w:val="18"/>
                <w:szCs w:val="18"/>
              </w:rPr>
              <w:t>F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F625A9">
              <w:rPr>
                <w:rFonts w:ascii="Arial" w:hAnsi="Arial" w:cs="Arial"/>
                <w:sz w:val="18"/>
                <w:szCs w:val="18"/>
              </w:rPr>
              <w:t>ATGCGAAGGTAAGTGCTTCT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406D29">
              <w:rPr>
                <w:rFonts w:ascii="Arial" w:hAnsi="Arial" w:cs="Arial"/>
                <w:sz w:val="18"/>
                <w:szCs w:val="18"/>
              </w:rPr>
              <w:t>omplementation</w:t>
            </w:r>
          </w:p>
        </w:tc>
      </w:tr>
      <w:tr w:rsidR="00406D29" w:rsidTr="003C739E">
        <w:tc>
          <w:tcPr>
            <w:tcW w:w="3055" w:type="dxa"/>
          </w:tcPr>
          <w:p w:rsidR="00406D29" w:rsidRPr="00A72483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78315F">
              <w:rPr>
                <w:rFonts w:ascii="Arial" w:hAnsi="Arial" w:cs="Arial"/>
                <w:i/>
                <w:sz w:val="18"/>
                <w:szCs w:val="18"/>
              </w:rPr>
              <w:t>pyrG</w:t>
            </w:r>
            <w:r>
              <w:rPr>
                <w:rFonts w:ascii="Arial" w:hAnsi="Arial" w:cs="Arial"/>
                <w:sz w:val="18"/>
                <w:szCs w:val="18"/>
              </w:rPr>
              <w:t>_</w:t>
            </w:r>
            <w:r w:rsidRPr="00A72483"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F625A9">
              <w:rPr>
                <w:rFonts w:ascii="Arial" w:hAnsi="Arial" w:cs="Arial"/>
                <w:sz w:val="18"/>
                <w:szCs w:val="18"/>
              </w:rPr>
              <w:t>TGAAACATGACCCTTGACTCTGA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406D29">
              <w:rPr>
                <w:rFonts w:ascii="Arial" w:hAnsi="Arial" w:cs="Arial"/>
                <w:sz w:val="18"/>
                <w:szCs w:val="18"/>
              </w:rPr>
              <w:t>omplementation</w:t>
            </w:r>
          </w:p>
        </w:tc>
      </w:tr>
      <w:tr w:rsidR="00406D29" w:rsidTr="003C739E">
        <w:tc>
          <w:tcPr>
            <w:tcW w:w="3055" w:type="dxa"/>
          </w:tcPr>
          <w:p w:rsidR="00406D29" w:rsidRPr="00A72483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493872738"/>
            <w:r>
              <w:rPr>
                <w:rFonts w:ascii="Arial" w:hAnsi="Arial" w:cs="Arial"/>
                <w:sz w:val="18"/>
                <w:szCs w:val="18"/>
              </w:rPr>
              <w:t>017920prom_</w:t>
            </w:r>
            <w:r w:rsidRPr="00A72483">
              <w:rPr>
                <w:rFonts w:ascii="Arial" w:hAnsi="Arial" w:cs="Arial"/>
                <w:sz w:val="18"/>
                <w:szCs w:val="18"/>
              </w:rPr>
              <w:t>nest-F</w:t>
            </w:r>
            <w:bookmarkEnd w:id="0"/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F625A9">
              <w:rPr>
                <w:rFonts w:ascii="Arial" w:hAnsi="Arial" w:cs="Arial"/>
                <w:sz w:val="18"/>
                <w:szCs w:val="18"/>
              </w:rPr>
              <w:t>GGTCACTAGTGTTGAAGCGC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406D29">
              <w:rPr>
                <w:rFonts w:ascii="Arial" w:hAnsi="Arial" w:cs="Arial"/>
                <w:sz w:val="18"/>
                <w:szCs w:val="18"/>
              </w:rPr>
              <w:t>omplementation</w:t>
            </w:r>
          </w:p>
        </w:tc>
      </w:tr>
      <w:tr w:rsidR="00406D29" w:rsidTr="003C739E">
        <w:tc>
          <w:tcPr>
            <w:tcW w:w="3055" w:type="dxa"/>
          </w:tcPr>
          <w:p w:rsidR="00406D29" w:rsidRPr="00A72483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493872765"/>
            <w:proofErr w:type="spellStart"/>
            <w:r w:rsidRPr="001D266B">
              <w:rPr>
                <w:rFonts w:ascii="Arial" w:hAnsi="Arial" w:cs="Arial"/>
                <w:i/>
                <w:sz w:val="18"/>
                <w:szCs w:val="18"/>
              </w:rPr>
              <w:t>pyrG</w:t>
            </w:r>
            <w:r>
              <w:rPr>
                <w:rFonts w:ascii="Arial" w:hAnsi="Arial" w:cs="Arial"/>
                <w:sz w:val="18"/>
                <w:szCs w:val="18"/>
              </w:rPr>
              <w:t>_</w:t>
            </w:r>
            <w:r w:rsidRPr="00A72483">
              <w:rPr>
                <w:rFonts w:ascii="Arial" w:hAnsi="Arial" w:cs="Arial"/>
                <w:sz w:val="18"/>
                <w:szCs w:val="18"/>
              </w:rPr>
              <w:t>nest</w:t>
            </w:r>
            <w:proofErr w:type="spellEnd"/>
            <w:r w:rsidRPr="00A72483">
              <w:rPr>
                <w:rFonts w:ascii="Arial" w:hAnsi="Arial" w:cs="Arial"/>
                <w:sz w:val="18"/>
                <w:szCs w:val="18"/>
              </w:rPr>
              <w:t>-R</w:t>
            </w:r>
            <w:bookmarkEnd w:id="1"/>
          </w:p>
        </w:tc>
        <w:tc>
          <w:tcPr>
            <w:tcW w:w="4860" w:type="dxa"/>
          </w:tcPr>
          <w:p w:rsidR="00406D29" w:rsidRPr="00EC7E45" w:rsidRDefault="00406D29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F625A9">
              <w:rPr>
                <w:rFonts w:ascii="Arial" w:hAnsi="Arial" w:cs="Arial"/>
                <w:sz w:val="18"/>
                <w:szCs w:val="18"/>
              </w:rPr>
              <w:t>GTCCATATCTCGAGGCAGGC</w:t>
            </w:r>
          </w:p>
        </w:tc>
        <w:tc>
          <w:tcPr>
            <w:tcW w:w="2340" w:type="dxa"/>
          </w:tcPr>
          <w:p w:rsidR="00406D29" w:rsidRDefault="006F708D" w:rsidP="003C73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406D29">
              <w:rPr>
                <w:rFonts w:ascii="Arial" w:hAnsi="Arial" w:cs="Arial"/>
                <w:sz w:val="18"/>
                <w:szCs w:val="18"/>
              </w:rPr>
              <w:t>omplementation</w:t>
            </w:r>
          </w:p>
        </w:tc>
      </w:tr>
    </w:tbl>
    <w:p w:rsidR="00406D29" w:rsidRDefault="00406D29"/>
    <w:p w:rsidR="00406D29" w:rsidRPr="00406D29" w:rsidRDefault="00406D29" w:rsidP="00406D29"/>
    <w:p w:rsidR="00406D29" w:rsidRDefault="00406D29" w:rsidP="00406D29"/>
    <w:p w:rsidR="006926B4" w:rsidRDefault="006926B4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406D29" w:rsidRDefault="00406D29" w:rsidP="00406D29"/>
    <w:p w:rsidR="00E90BB7" w:rsidRDefault="00E90BB7" w:rsidP="00E90BB7">
      <w:pPr>
        <w:rPr>
          <w:rFonts w:ascii="Times New Roman" w:hAnsi="Times New Roman" w:cs="Times New Roman"/>
          <w:sz w:val="24"/>
          <w:szCs w:val="24"/>
        </w:rPr>
      </w:pPr>
      <w:r w:rsidRPr="005136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5136C8">
        <w:rPr>
          <w:rFonts w:ascii="Times New Roman" w:hAnsi="Times New Roman" w:cs="Times New Roman"/>
          <w:b/>
          <w:sz w:val="24"/>
          <w:szCs w:val="24"/>
        </w:rPr>
        <w:t>.</w:t>
      </w:r>
      <w:r w:rsidRPr="005136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ligonucleotide p</w:t>
      </w:r>
      <w:r w:rsidRPr="005136C8">
        <w:rPr>
          <w:rFonts w:ascii="Times New Roman" w:hAnsi="Times New Roman" w:cs="Times New Roman"/>
          <w:sz w:val="24"/>
          <w:szCs w:val="24"/>
        </w:rPr>
        <w:t xml:space="preserve">rimers used for </w:t>
      </w:r>
      <w:r>
        <w:rPr>
          <w:rFonts w:ascii="Times New Roman" w:hAnsi="Times New Roman" w:cs="Times New Roman"/>
          <w:sz w:val="24"/>
          <w:szCs w:val="24"/>
        </w:rPr>
        <w:t xml:space="preserve">the qRT-PCR </w:t>
      </w:r>
      <w:r w:rsidRPr="005136C8">
        <w:rPr>
          <w:rFonts w:ascii="Times New Roman" w:hAnsi="Times New Roman" w:cs="Times New Roman"/>
          <w:sz w:val="24"/>
          <w:szCs w:val="24"/>
        </w:rPr>
        <w:t>work.</w:t>
      </w:r>
    </w:p>
    <w:tbl>
      <w:tblPr>
        <w:tblStyle w:val="TableGrid"/>
        <w:tblpPr w:leftFromText="180" w:rightFromText="180" w:vertAnchor="text" w:tblpY="1"/>
        <w:tblOverlap w:val="never"/>
        <w:tblW w:w="6745" w:type="dxa"/>
        <w:tblLayout w:type="fixed"/>
        <w:tblLook w:val="04A0" w:firstRow="1" w:lastRow="0" w:firstColumn="1" w:lastColumn="0" w:noHBand="0" w:noVBand="1"/>
      </w:tblPr>
      <w:tblGrid>
        <w:gridCol w:w="3055"/>
        <w:gridCol w:w="3690"/>
      </w:tblGrid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7E45">
              <w:rPr>
                <w:rFonts w:ascii="Arial" w:hAnsi="Arial" w:cs="Arial"/>
                <w:b/>
                <w:sz w:val="18"/>
                <w:szCs w:val="18"/>
              </w:rPr>
              <w:t>Primer name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C7E45">
              <w:rPr>
                <w:rFonts w:ascii="Arial" w:hAnsi="Arial" w:cs="Arial"/>
                <w:b/>
                <w:sz w:val="18"/>
                <w:szCs w:val="18"/>
              </w:rPr>
              <w:t>Sequence (5’-3’)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6C268F">
              <w:rPr>
                <w:rFonts w:ascii="Arial" w:hAnsi="Arial" w:cs="Arial"/>
                <w:sz w:val="18"/>
                <w:szCs w:val="18"/>
              </w:rPr>
              <w:t>AFLA_</w:t>
            </w:r>
            <w:r>
              <w:rPr>
                <w:rFonts w:ascii="Arial" w:hAnsi="Arial" w:cs="Arial"/>
                <w:sz w:val="18"/>
                <w:szCs w:val="18"/>
              </w:rPr>
              <w:t>06862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β-tubulin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6C268F">
              <w:rPr>
                <w:rFonts w:ascii="Arial" w:hAnsi="Arial" w:cs="Arial"/>
                <w:sz w:val="18"/>
                <w:szCs w:val="18"/>
              </w:rPr>
              <w:t>-qF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EC7E45">
              <w:rPr>
                <w:rFonts w:ascii="Arial" w:hAnsi="Arial" w:cs="Arial"/>
                <w:sz w:val="18"/>
                <w:szCs w:val="18"/>
              </w:rPr>
              <w:t>AGAGCAAGAACCAGACCTA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6C268F">
              <w:rPr>
                <w:rFonts w:ascii="Arial" w:hAnsi="Arial" w:cs="Arial"/>
                <w:sz w:val="18"/>
                <w:szCs w:val="18"/>
              </w:rPr>
              <w:t>AFLA_</w:t>
            </w:r>
            <w:r>
              <w:rPr>
                <w:rFonts w:ascii="Arial" w:hAnsi="Arial" w:cs="Arial"/>
                <w:sz w:val="18"/>
                <w:szCs w:val="18"/>
              </w:rPr>
              <w:t>06862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β-tubulin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EC7E45">
              <w:rPr>
                <w:rFonts w:ascii="Arial" w:hAnsi="Arial" w:cs="Arial"/>
                <w:sz w:val="18"/>
                <w:szCs w:val="18"/>
              </w:rPr>
              <w:t>GACGGAACATAGCAGTGAA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180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Odc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3B4331">
              <w:rPr>
                <w:rFonts w:ascii="Arial" w:hAnsi="Arial" w:cs="Arial"/>
                <w:sz w:val="18"/>
                <w:szCs w:val="18"/>
              </w:rPr>
              <w:t>ATGCGAATTCTGCACGAAG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1180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Odc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3B4331">
              <w:rPr>
                <w:rFonts w:ascii="Arial" w:hAnsi="Arial" w:cs="Arial"/>
                <w:sz w:val="18"/>
                <w:szCs w:val="18"/>
              </w:rPr>
              <w:t>TCTCGTGTCGTTTCCAGTC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8F1233">
              <w:rPr>
                <w:rFonts w:ascii="Arial" w:hAnsi="Arial" w:cs="Arial"/>
                <w:sz w:val="18"/>
                <w:szCs w:val="18"/>
              </w:rPr>
              <w:t>01792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F6265">
              <w:rPr>
                <w:rFonts w:ascii="Arial" w:hAnsi="Arial" w:cs="Arial"/>
                <w:sz w:val="18"/>
                <w:szCs w:val="18"/>
              </w:rPr>
              <w:t>TTCGTTCGCACTTCTCCC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8F1233">
              <w:rPr>
                <w:rFonts w:ascii="Arial" w:hAnsi="Arial" w:cs="Arial"/>
                <w:sz w:val="18"/>
                <w:szCs w:val="18"/>
              </w:rPr>
              <w:t>01792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pds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AF6265">
              <w:rPr>
                <w:rFonts w:ascii="Arial" w:hAnsi="Arial" w:cs="Arial"/>
                <w:sz w:val="18"/>
                <w:szCs w:val="18"/>
              </w:rPr>
              <w:t>CGGAGAACCAGCCATCCT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9184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pms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EB5FDA">
              <w:rPr>
                <w:rFonts w:ascii="Arial" w:hAnsi="Arial" w:cs="Arial"/>
                <w:sz w:val="18"/>
                <w:szCs w:val="18"/>
              </w:rPr>
              <w:t>CTCACCGAGTAGACGCAGA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9184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pms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EB5FDA">
              <w:rPr>
                <w:rFonts w:ascii="Arial" w:hAnsi="Arial" w:cs="Arial"/>
                <w:sz w:val="18"/>
                <w:szCs w:val="18"/>
              </w:rPr>
              <w:t>GTGATGAGAGCAGCAGGTGT</w:t>
            </w:r>
          </w:p>
        </w:tc>
      </w:tr>
      <w:tr w:rsidR="000332F0" w:rsidTr="000332F0">
        <w:tc>
          <w:tcPr>
            <w:tcW w:w="3055" w:type="dxa"/>
          </w:tcPr>
          <w:p w:rsidR="000332F0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C05E6E">
              <w:rPr>
                <w:rFonts w:ascii="Arial" w:hAnsi="Arial" w:cs="Arial"/>
                <w:sz w:val="18"/>
                <w:szCs w:val="18"/>
              </w:rPr>
              <w:t>0064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E6E"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amdc</w:t>
            </w:r>
            <w:r w:rsidRPr="00C05E6E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>-qF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EA44DC">
              <w:rPr>
                <w:rFonts w:ascii="Arial" w:hAnsi="Arial" w:cs="Arial"/>
                <w:sz w:val="18"/>
                <w:szCs w:val="18"/>
              </w:rPr>
              <w:t>TGAGGTGACGCAGGATCTTG</w:t>
            </w:r>
          </w:p>
        </w:tc>
      </w:tr>
      <w:tr w:rsidR="000332F0" w:rsidTr="000332F0">
        <w:tc>
          <w:tcPr>
            <w:tcW w:w="3055" w:type="dxa"/>
          </w:tcPr>
          <w:p w:rsidR="000332F0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C05E6E">
              <w:rPr>
                <w:rFonts w:ascii="Arial" w:hAnsi="Arial" w:cs="Arial"/>
                <w:sz w:val="18"/>
                <w:szCs w:val="18"/>
              </w:rPr>
              <w:t>0064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05E6E"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amdc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EA44DC">
              <w:rPr>
                <w:rFonts w:ascii="Arial" w:hAnsi="Arial" w:cs="Arial"/>
                <w:sz w:val="18"/>
                <w:szCs w:val="18"/>
              </w:rPr>
              <w:t>GGCAAACCAGACCTCCAGA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A31EA8">
              <w:rPr>
                <w:rFonts w:ascii="Arial" w:hAnsi="Arial" w:cs="Arial"/>
                <w:sz w:val="18"/>
                <w:szCs w:val="18"/>
              </w:rPr>
              <w:t xml:space="preserve">01454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at1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9D58BD">
              <w:rPr>
                <w:rFonts w:ascii="Arial" w:hAnsi="Arial" w:cs="Arial"/>
                <w:sz w:val="18"/>
                <w:szCs w:val="18"/>
              </w:rPr>
              <w:t>TCCGCGAACTAGCCGATTA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A31EA8">
              <w:rPr>
                <w:rFonts w:ascii="Arial" w:hAnsi="Arial" w:cs="Arial"/>
                <w:sz w:val="18"/>
                <w:szCs w:val="18"/>
              </w:rPr>
              <w:t xml:space="preserve">01454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Sat1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3C739E">
            <w:pPr>
              <w:rPr>
                <w:rFonts w:ascii="Arial" w:hAnsi="Arial" w:cs="Arial"/>
                <w:sz w:val="18"/>
                <w:szCs w:val="18"/>
              </w:rPr>
            </w:pPr>
            <w:r w:rsidRPr="009D58BD">
              <w:rPr>
                <w:rFonts w:ascii="Arial" w:hAnsi="Arial" w:cs="Arial"/>
                <w:sz w:val="18"/>
                <w:szCs w:val="18"/>
              </w:rPr>
              <w:t>GCGGTATATACGGAGCCTCG</w:t>
            </w:r>
          </w:p>
        </w:tc>
      </w:tr>
      <w:tr w:rsidR="000332F0" w:rsidTr="000332F0">
        <w:tc>
          <w:tcPr>
            <w:tcW w:w="3055" w:type="dxa"/>
          </w:tcPr>
          <w:p w:rsidR="000332F0" w:rsidRPr="009D799E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9D799E">
              <w:rPr>
                <w:rFonts w:ascii="Arial" w:hAnsi="Arial" w:cs="Arial"/>
                <w:sz w:val="18"/>
                <w:szCs w:val="18"/>
              </w:rPr>
              <w:t>AFLA_118340 (</w:t>
            </w:r>
            <w:proofErr w:type="spellStart"/>
            <w:r w:rsidRPr="009D799E">
              <w:rPr>
                <w:rFonts w:ascii="Arial" w:hAnsi="Arial" w:cs="Arial"/>
                <w:i/>
                <w:sz w:val="18"/>
                <w:szCs w:val="18"/>
              </w:rPr>
              <w:t>Pao</w:t>
            </w:r>
            <w:proofErr w:type="spellEnd"/>
            <w:r w:rsidRPr="009D799E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9D58BD" w:rsidRDefault="000332F0" w:rsidP="00CD4A73">
            <w:pPr>
              <w:tabs>
                <w:tab w:val="left" w:pos="3390"/>
              </w:tabs>
              <w:rPr>
                <w:rFonts w:ascii="Arial" w:hAnsi="Arial" w:cs="Arial"/>
                <w:sz w:val="18"/>
                <w:szCs w:val="18"/>
              </w:rPr>
            </w:pPr>
            <w:r w:rsidRPr="00CD4A73">
              <w:rPr>
                <w:rFonts w:ascii="Arial" w:hAnsi="Arial" w:cs="Arial"/>
                <w:sz w:val="18"/>
                <w:szCs w:val="18"/>
              </w:rPr>
              <w:t>GGCCAGGACAAAGATGGGAA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0332F0" w:rsidTr="000332F0">
        <w:tc>
          <w:tcPr>
            <w:tcW w:w="3055" w:type="dxa"/>
          </w:tcPr>
          <w:p w:rsidR="000332F0" w:rsidRPr="009D799E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9D799E">
              <w:rPr>
                <w:rFonts w:ascii="Arial" w:hAnsi="Arial" w:cs="Arial"/>
                <w:sz w:val="18"/>
                <w:szCs w:val="18"/>
              </w:rPr>
              <w:t>AFLA_118340 (</w:t>
            </w:r>
            <w:proofErr w:type="spellStart"/>
            <w:r w:rsidRPr="009D799E">
              <w:rPr>
                <w:rFonts w:ascii="Arial" w:hAnsi="Arial" w:cs="Arial"/>
                <w:i/>
                <w:sz w:val="18"/>
                <w:szCs w:val="18"/>
              </w:rPr>
              <w:t>Pao</w:t>
            </w:r>
            <w:proofErr w:type="spellEnd"/>
            <w:r w:rsidRPr="009D799E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9D58BD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D4A73">
              <w:rPr>
                <w:rFonts w:ascii="Arial" w:hAnsi="Arial" w:cs="Arial"/>
                <w:sz w:val="18"/>
                <w:szCs w:val="18"/>
              </w:rPr>
              <w:t>AGGACCTCCTGGATTTCCG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2966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Dur3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207F5">
              <w:rPr>
                <w:rFonts w:ascii="Arial" w:hAnsi="Arial" w:cs="Arial"/>
                <w:sz w:val="18"/>
                <w:szCs w:val="18"/>
              </w:rPr>
              <w:t>CATCGCATGGCTTGTAACC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2966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Dur3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207F5">
              <w:rPr>
                <w:rFonts w:ascii="Arial" w:hAnsi="Arial" w:cs="Arial"/>
                <w:sz w:val="18"/>
                <w:szCs w:val="18"/>
              </w:rPr>
              <w:t>ACGTTACCAGCGAGCATAG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2420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PA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541E4">
              <w:rPr>
                <w:rFonts w:ascii="Arial" w:hAnsi="Arial" w:cs="Arial"/>
                <w:sz w:val="18"/>
                <w:szCs w:val="18"/>
              </w:rPr>
              <w:t>GCCGTGGGCCCAATCTAT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24200 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PA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541E4">
              <w:rPr>
                <w:rFonts w:ascii="Arial" w:hAnsi="Arial" w:cs="Arial"/>
                <w:sz w:val="18"/>
                <w:szCs w:val="18"/>
              </w:rPr>
              <w:t>TGGCGGAAATATGGTAGACC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F64E2D">
              <w:rPr>
                <w:rFonts w:ascii="Arial" w:hAnsi="Arial" w:cs="Arial"/>
                <w:sz w:val="18"/>
                <w:szCs w:val="18"/>
              </w:rPr>
              <w:t xml:space="preserve">11374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Agp2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86BF4">
              <w:rPr>
                <w:rFonts w:ascii="Arial" w:hAnsi="Arial" w:cs="Arial"/>
                <w:sz w:val="18"/>
                <w:szCs w:val="18"/>
              </w:rPr>
              <w:t>GGAGCGATGTGGTACCAAC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F64E2D">
              <w:rPr>
                <w:rFonts w:ascii="Arial" w:hAnsi="Arial" w:cs="Arial"/>
                <w:sz w:val="18"/>
                <w:szCs w:val="18"/>
              </w:rPr>
              <w:t xml:space="preserve">11374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Agp2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86BF4">
              <w:rPr>
                <w:rFonts w:ascii="Arial" w:hAnsi="Arial" w:cs="Arial"/>
                <w:sz w:val="18"/>
                <w:szCs w:val="18"/>
              </w:rPr>
              <w:t>TCCCAGAGCAAGCCAAAACT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F64E2D">
              <w:rPr>
                <w:rFonts w:ascii="Arial" w:hAnsi="Arial" w:cs="Arial"/>
                <w:sz w:val="18"/>
                <w:szCs w:val="18"/>
              </w:rPr>
              <w:t xml:space="preserve">07356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Gap1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86BF4">
              <w:rPr>
                <w:rFonts w:ascii="Arial" w:hAnsi="Arial" w:cs="Arial"/>
                <w:sz w:val="18"/>
                <w:szCs w:val="18"/>
              </w:rPr>
              <w:t>CGGTGAGGCTGAGTTTGTCT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F64E2D">
              <w:rPr>
                <w:rFonts w:ascii="Arial" w:hAnsi="Arial" w:cs="Arial"/>
                <w:sz w:val="18"/>
                <w:szCs w:val="18"/>
              </w:rPr>
              <w:t xml:space="preserve">073560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Gap1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86BF4">
              <w:rPr>
                <w:rFonts w:ascii="Arial" w:hAnsi="Arial" w:cs="Arial"/>
                <w:sz w:val="18"/>
                <w:szCs w:val="18"/>
              </w:rPr>
              <w:t>AGTTCAGGACAATGCCGAG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139410 (</w:t>
            </w:r>
            <w:proofErr w:type="spellStart"/>
            <w:r w:rsidRPr="009A3EEC">
              <w:rPr>
                <w:rFonts w:ascii="Arial" w:hAnsi="Arial" w:cs="Arial"/>
                <w:i/>
                <w:sz w:val="18"/>
                <w:szCs w:val="18"/>
              </w:rPr>
              <w:t>afl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pksA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C18E9">
              <w:rPr>
                <w:rFonts w:ascii="Arial" w:hAnsi="Arial" w:cs="Arial"/>
                <w:sz w:val="18"/>
                <w:szCs w:val="18"/>
              </w:rPr>
              <w:t>CGCCACCTATTTTGCCGATG</w:t>
            </w:r>
          </w:p>
        </w:tc>
      </w:tr>
      <w:tr w:rsidR="000332F0" w:rsidTr="000332F0">
        <w:tc>
          <w:tcPr>
            <w:tcW w:w="3055" w:type="dxa"/>
            <w:shd w:val="clear" w:color="auto" w:fill="auto"/>
          </w:tcPr>
          <w:p w:rsidR="000332F0" w:rsidRPr="008B56D7" w:rsidRDefault="000332F0" w:rsidP="00C263C3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139410 (</w:t>
            </w:r>
            <w:proofErr w:type="spellStart"/>
            <w:r w:rsidRPr="009A3EEC">
              <w:rPr>
                <w:rFonts w:ascii="Arial" w:hAnsi="Arial" w:cs="Arial"/>
                <w:i/>
                <w:sz w:val="18"/>
                <w:szCs w:val="18"/>
              </w:rPr>
              <w:t>afl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pksA</w:t>
            </w:r>
            <w:r>
              <w:rPr>
                <w:rFonts w:ascii="Arial" w:hAnsi="Arial" w:cs="Arial"/>
                <w:sz w:val="18"/>
                <w:szCs w:val="18"/>
              </w:rPr>
              <w:t>)-</w:t>
            </w:r>
            <w:r w:rsidRPr="00271C1C">
              <w:rPr>
                <w:rFonts w:ascii="Arial" w:hAnsi="Arial" w:cs="Arial"/>
                <w:sz w:val="18"/>
                <w:szCs w:val="18"/>
              </w:rPr>
              <w:t>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C18E9">
              <w:rPr>
                <w:rFonts w:ascii="Arial" w:hAnsi="Arial" w:cs="Arial"/>
                <w:sz w:val="18"/>
                <w:szCs w:val="18"/>
              </w:rPr>
              <w:t>GTACTCAGACACAGACCGGC</w:t>
            </w:r>
          </w:p>
        </w:tc>
      </w:tr>
      <w:tr w:rsidR="000332F0" w:rsidTr="000332F0">
        <w:tc>
          <w:tcPr>
            <w:tcW w:w="3055" w:type="dxa"/>
          </w:tcPr>
          <w:p w:rsidR="000332F0" w:rsidRPr="00D2306E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D2306E">
              <w:rPr>
                <w:rFonts w:ascii="Arial" w:hAnsi="Arial" w:cs="Arial"/>
                <w:sz w:val="18"/>
                <w:szCs w:val="18"/>
              </w:rPr>
              <w:t>AFLA_</w:t>
            </w:r>
            <w:r>
              <w:rPr>
                <w:rFonts w:ascii="Arial" w:hAnsi="Arial" w:cs="Arial"/>
                <w:sz w:val="18"/>
                <w:szCs w:val="18"/>
              </w:rPr>
              <w:t>139390 (</w:t>
            </w:r>
            <w:proofErr w:type="spellStart"/>
            <w:r w:rsidRPr="009A3EEC">
              <w:rPr>
                <w:rFonts w:ascii="Arial" w:hAnsi="Arial" w:cs="Arial"/>
                <w:i/>
                <w:sz w:val="18"/>
                <w:szCs w:val="18"/>
              </w:rPr>
              <w:t>afl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nor-1</w:t>
            </w:r>
            <w:r>
              <w:rPr>
                <w:rFonts w:ascii="Arial" w:hAnsi="Arial" w:cs="Arial"/>
                <w:sz w:val="18"/>
                <w:szCs w:val="18"/>
              </w:rPr>
              <w:t>)-</w:t>
            </w:r>
            <w:r w:rsidRPr="00D2306E">
              <w:rPr>
                <w:rFonts w:ascii="Arial" w:hAnsi="Arial" w:cs="Arial"/>
                <w:sz w:val="18"/>
                <w:szCs w:val="18"/>
              </w:rPr>
              <w:t>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C18E9">
              <w:rPr>
                <w:rFonts w:ascii="Arial" w:hAnsi="Arial" w:cs="Arial"/>
                <w:sz w:val="18"/>
                <w:szCs w:val="18"/>
              </w:rPr>
              <w:t>CAGCACCATCACCAACATGC</w:t>
            </w:r>
          </w:p>
        </w:tc>
      </w:tr>
      <w:tr w:rsidR="000332F0" w:rsidTr="000332F0">
        <w:tc>
          <w:tcPr>
            <w:tcW w:w="3055" w:type="dxa"/>
          </w:tcPr>
          <w:p w:rsidR="000332F0" w:rsidRPr="00D2306E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D2306E">
              <w:rPr>
                <w:rFonts w:ascii="Arial" w:hAnsi="Arial" w:cs="Arial"/>
                <w:sz w:val="18"/>
                <w:szCs w:val="18"/>
              </w:rPr>
              <w:t>AFLA_</w:t>
            </w:r>
            <w:r>
              <w:rPr>
                <w:rFonts w:ascii="Arial" w:hAnsi="Arial" w:cs="Arial"/>
                <w:sz w:val="18"/>
                <w:szCs w:val="18"/>
              </w:rPr>
              <w:t>139390 (</w:t>
            </w:r>
            <w:proofErr w:type="spellStart"/>
            <w:r w:rsidRPr="009A3EEC">
              <w:rPr>
                <w:rFonts w:ascii="Arial" w:hAnsi="Arial" w:cs="Arial"/>
                <w:i/>
                <w:sz w:val="18"/>
                <w:szCs w:val="18"/>
              </w:rPr>
              <w:t>afl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B821A8">
              <w:rPr>
                <w:rFonts w:ascii="Arial" w:hAnsi="Arial" w:cs="Arial"/>
                <w:i/>
                <w:sz w:val="18"/>
                <w:szCs w:val="18"/>
              </w:rPr>
              <w:t>nor-1</w:t>
            </w:r>
            <w:r>
              <w:rPr>
                <w:rFonts w:ascii="Arial" w:hAnsi="Arial" w:cs="Arial"/>
                <w:sz w:val="18"/>
                <w:szCs w:val="18"/>
              </w:rPr>
              <w:t>)-</w:t>
            </w:r>
            <w:r w:rsidRPr="00D2306E">
              <w:rPr>
                <w:rFonts w:ascii="Arial" w:hAnsi="Arial" w:cs="Arial"/>
                <w:sz w:val="18"/>
                <w:szCs w:val="18"/>
              </w:rPr>
              <w:t>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CC18E9">
              <w:rPr>
                <w:rFonts w:ascii="Arial" w:hAnsi="Arial" w:cs="Arial"/>
                <w:sz w:val="18"/>
                <w:szCs w:val="18"/>
              </w:rPr>
              <w:t>CTGCACATGTCCTGGATCGA</w:t>
            </w:r>
          </w:p>
        </w:tc>
      </w:tr>
      <w:tr w:rsidR="000332F0" w:rsidTr="000332F0">
        <w:tc>
          <w:tcPr>
            <w:tcW w:w="3055" w:type="dxa"/>
          </w:tcPr>
          <w:p w:rsidR="000332F0" w:rsidRPr="00D2306E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D2306E">
              <w:rPr>
                <w:rFonts w:ascii="Arial" w:hAnsi="Arial" w:cs="Arial"/>
                <w:sz w:val="18"/>
                <w:szCs w:val="18"/>
              </w:rPr>
              <w:t>AFLA_</w:t>
            </w:r>
            <w:r>
              <w:rPr>
                <w:rFonts w:ascii="Arial" w:hAnsi="Arial" w:cs="Arial"/>
                <w:sz w:val="18"/>
                <w:szCs w:val="18"/>
              </w:rPr>
              <w:t>13936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aflR</w:t>
            </w:r>
            <w:r>
              <w:rPr>
                <w:rFonts w:ascii="Arial" w:hAnsi="Arial" w:cs="Arial"/>
                <w:sz w:val="18"/>
                <w:szCs w:val="18"/>
              </w:rPr>
              <w:t>)-</w:t>
            </w:r>
            <w:r w:rsidRPr="00D2306E">
              <w:rPr>
                <w:rFonts w:ascii="Arial" w:hAnsi="Arial" w:cs="Arial"/>
                <w:sz w:val="18"/>
                <w:szCs w:val="18"/>
              </w:rPr>
              <w:t>qF</w:t>
            </w:r>
          </w:p>
        </w:tc>
        <w:tc>
          <w:tcPr>
            <w:tcW w:w="3690" w:type="dxa"/>
          </w:tcPr>
          <w:p w:rsidR="000332F0" w:rsidRPr="00CC18E9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AA260F">
              <w:rPr>
                <w:rFonts w:ascii="Arial" w:hAnsi="Arial" w:cs="Arial"/>
                <w:sz w:val="18"/>
                <w:szCs w:val="18"/>
              </w:rPr>
              <w:t>CTCAAGGTGCTGGCATGGTA</w:t>
            </w:r>
          </w:p>
        </w:tc>
      </w:tr>
      <w:tr w:rsidR="000332F0" w:rsidTr="000332F0">
        <w:tc>
          <w:tcPr>
            <w:tcW w:w="3055" w:type="dxa"/>
          </w:tcPr>
          <w:p w:rsidR="000332F0" w:rsidRPr="00D2306E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D2306E">
              <w:rPr>
                <w:rFonts w:ascii="Arial" w:hAnsi="Arial" w:cs="Arial"/>
                <w:sz w:val="18"/>
                <w:szCs w:val="18"/>
              </w:rPr>
              <w:t>AFLA_</w:t>
            </w:r>
            <w:r>
              <w:rPr>
                <w:rFonts w:ascii="Arial" w:hAnsi="Arial" w:cs="Arial"/>
                <w:sz w:val="18"/>
                <w:szCs w:val="18"/>
              </w:rPr>
              <w:t>13936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aflR</w:t>
            </w:r>
            <w:r>
              <w:rPr>
                <w:rFonts w:ascii="Arial" w:hAnsi="Arial" w:cs="Arial"/>
                <w:sz w:val="18"/>
                <w:szCs w:val="18"/>
              </w:rPr>
              <w:t>)-</w:t>
            </w:r>
            <w:r w:rsidRPr="00D2306E">
              <w:rPr>
                <w:rFonts w:ascii="Arial" w:hAnsi="Arial" w:cs="Arial"/>
                <w:sz w:val="18"/>
                <w:szCs w:val="18"/>
              </w:rPr>
              <w:t>qR</w:t>
            </w:r>
          </w:p>
        </w:tc>
        <w:tc>
          <w:tcPr>
            <w:tcW w:w="3690" w:type="dxa"/>
          </w:tcPr>
          <w:p w:rsidR="000332F0" w:rsidRPr="00CC18E9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AA260F">
              <w:rPr>
                <w:rFonts w:ascii="Arial" w:hAnsi="Arial" w:cs="Arial"/>
                <w:sz w:val="18"/>
                <w:szCs w:val="18"/>
              </w:rPr>
              <w:t>CAGCTGCCACTGTTGGTTT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139300 (</w:t>
            </w:r>
            <w:proofErr w:type="spellStart"/>
            <w:r w:rsidRPr="009A3EEC">
              <w:rPr>
                <w:rFonts w:ascii="Arial" w:hAnsi="Arial" w:cs="Arial"/>
                <w:i/>
                <w:sz w:val="18"/>
                <w:szCs w:val="18"/>
              </w:rPr>
              <w:t>afl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8D6DC4">
              <w:rPr>
                <w:rFonts w:ascii="Arial" w:hAnsi="Arial" w:cs="Arial"/>
                <w:i/>
                <w:sz w:val="18"/>
                <w:szCs w:val="18"/>
              </w:rPr>
              <w:t>ver-1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D2306E">
              <w:rPr>
                <w:rFonts w:ascii="Arial" w:hAnsi="Arial" w:cs="Arial"/>
                <w:sz w:val="18"/>
                <w:szCs w:val="18"/>
              </w:rPr>
              <w:t>CGCCACCTATTTTGCCGAT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139300 (</w:t>
            </w:r>
            <w:proofErr w:type="spellStart"/>
            <w:r w:rsidRPr="009A3EEC">
              <w:rPr>
                <w:rFonts w:ascii="Arial" w:hAnsi="Arial" w:cs="Arial"/>
                <w:i/>
                <w:sz w:val="18"/>
                <w:szCs w:val="18"/>
              </w:rPr>
              <w:t>aflM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8D6DC4">
              <w:rPr>
                <w:rFonts w:ascii="Arial" w:hAnsi="Arial" w:cs="Arial"/>
                <w:i/>
                <w:sz w:val="18"/>
                <w:szCs w:val="18"/>
              </w:rPr>
              <w:t>ver-1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D2306E">
              <w:rPr>
                <w:rFonts w:ascii="Arial" w:hAnsi="Arial" w:cs="Arial"/>
                <w:sz w:val="18"/>
                <w:szCs w:val="18"/>
              </w:rPr>
              <w:t>GTACTCAGACACAGACCGG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8E7405">
              <w:rPr>
                <w:rFonts w:ascii="Arial" w:hAnsi="Arial" w:cs="Arial"/>
                <w:sz w:val="18"/>
                <w:szCs w:val="18"/>
              </w:rPr>
              <w:t>AFLA_0964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E7405">
              <w:rPr>
                <w:rFonts w:ascii="Arial" w:hAnsi="Arial" w:cs="Arial"/>
                <w:sz w:val="18"/>
                <w:szCs w:val="18"/>
              </w:rPr>
              <w:t>(atmM)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E7405">
              <w:rPr>
                <w:rFonts w:ascii="Arial" w:hAnsi="Arial" w:cs="Arial"/>
                <w:sz w:val="18"/>
                <w:szCs w:val="18"/>
              </w:rPr>
              <w:t>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782AB0">
              <w:rPr>
                <w:rFonts w:ascii="Arial" w:hAnsi="Arial" w:cs="Arial"/>
                <w:sz w:val="18"/>
                <w:szCs w:val="18"/>
              </w:rPr>
              <w:t>GGTGTCGAAGCGGGAAAAG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96400 (atmM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782AB0">
              <w:rPr>
                <w:rFonts w:ascii="Arial" w:hAnsi="Arial" w:cs="Arial"/>
                <w:sz w:val="18"/>
                <w:szCs w:val="18"/>
              </w:rPr>
              <w:t>CTCCGACCTTTAAGCCTGG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CE4140">
              <w:rPr>
                <w:rFonts w:ascii="Arial" w:hAnsi="Arial" w:cs="Arial"/>
                <w:sz w:val="18"/>
                <w:szCs w:val="18"/>
              </w:rPr>
              <w:t>096390</w:t>
            </w:r>
            <w:r>
              <w:rPr>
                <w:rFonts w:ascii="Arial" w:hAnsi="Arial" w:cs="Arial"/>
                <w:sz w:val="18"/>
                <w:szCs w:val="18"/>
              </w:rPr>
              <w:t xml:space="preserve"> (atmC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1A7A76">
              <w:rPr>
                <w:rFonts w:ascii="Arial" w:hAnsi="Arial" w:cs="Arial"/>
                <w:sz w:val="18"/>
                <w:szCs w:val="18"/>
              </w:rPr>
              <w:t>TCCTAGAGATCATGGACGGA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</w:t>
            </w:r>
            <w:r w:rsidRPr="00CE4140">
              <w:rPr>
                <w:rFonts w:ascii="Arial" w:hAnsi="Arial" w:cs="Arial"/>
                <w:sz w:val="18"/>
                <w:szCs w:val="18"/>
              </w:rPr>
              <w:t>096390</w:t>
            </w:r>
            <w:r>
              <w:rPr>
                <w:rFonts w:ascii="Arial" w:hAnsi="Arial" w:cs="Arial"/>
                <w:sz w:val="18"/>
                <w:szCs w:val="18"/>
              </w:rPr>
              <w:t xml:space="preserve"> (atmC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1A7A76">
              <w:rPr>
                <w:rFonts w:ascii="Arial" w:hAnsi="Arial" w:cs="Arial"/>
                <w:sz w:val="18"/>
                <w:szCs w:val="18"/>
              </w:rPr>
              <w:t>CGATAGTCACTGCCGTCACT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3329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laeA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9C4BCE">
              <w:rPr>
                <w:rFonts w:ascii="Arial" w:hAnsi="Arial" w:cs="Arial"/>
                <w:sz w:val="18"/>
                <w:szCs w:val="18"/>
              </w:rPr>
              <w:t>TCGGATGGCCTAATGTACG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3329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laeA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9C4BCE">
              <w:rPr>
                <w:rFonts w:ascii="Arial" w:hAnsi="Arial" w:cs="Arial"/>
                <w:sz w:val="18"/>
                <w:szCs w:val="18"/>
              </w:rPr>
              <w:t>AGCAAGGTCAACCCCAACAA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13133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nsdC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117804">
              <w:rPr>
                <w:rFonts w:ascii="Arial" w:hAnsi="Arial" w:cs="Arial"/>
                <w:sz w:val="18"/>
                <w:szCs w:val="18"/>
              </w:rPr>
              <w:t>CTTCATCGCGCTCACTCTCC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13133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nsdC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117804">
              <w:rPr>
                <w:rFonts w:ascii="Arial" w:hAnsi="Arial" w:cs="Arial"/>
                <w:sz w:val="18"/>
                <w:szCs w:val="18"/>
              </w:rPr>
              <w:t>GGTTGCTAGAATGGCTGTGG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6646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veA</w:t>
            </w:r>
            <w:r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9C4BCE">
              <w:rPr>
                <w:rFonts w:ascii="Arial" w:hAnsi="Arial" w:cs="Arial"/>
                <w:sz w:val="18"/>
                <w:szCs w:val="18"/>
              </w:rPr>
              <w:t>CGCCAAGAAGTTCCCAGGAT</w:t>
            </w:r>
          </w:p>
        </w:tc>
      </w:tr>
      <w:tr w:rsidR="000332F0" w:rsidTr="000332F0">
        <w:tc>
          <w:tcPr>
            <w:tcW w:w="3055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LA_066460 (</w:t>
            </w:r>
            <w:r w:rsidRPr="009A3EEC">
              <w:rPr>
                <w:rFonts w:ascii="Arial" w:hAnsi="Arial" w:cs="Arial"/>
                <w:i/>
                <w:sz w:val="18"/>
                <w:szCs w:val="18"/>
              </w:rPr>
              <w:t>veA</w:t>
            </w:r>
            <w:r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EC7E45" w:rsidRDefault="000332F0" w:rsidP="00C263C3">
            <w:pPr>
              <w:rPr>
                <w:rFonts w:ascii="Arial" w:hAnsi="Arial" w:cs="Arial"/>
                <w:sz w:val="18"/>
                <w:szCs w:val="18"/>
              </w:rPr>
            </w:pPr>
            <w:r w:rsidRPr="009C4BCE">
              <w:rPr>
                <w:rFonts w:ascii="Arial" w:hAnsi="Arial" w:cs="Arial"/>
                <w:sz w:val="18"/>
                <w:szCs w:val="18"/>
              </w:rPr>
              <w:t>TTCTCTCCCCGACGTCTCA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4868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Odc1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TCCGCATTGACAACGTCC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4868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Odc1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TGCACTTGACGGCGTAGT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7257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Odc2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ATGCATGCTGCAGAGCAA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7257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Odc2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ACCCAAGTCCGAAGGCAA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54778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Odc3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CCCGGCGATAAAACCTAC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54778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Odc3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CTCTGGCAGAAGGTACCC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323076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1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CTACGGCTCAAGGTACCA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323076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1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CGAACTCCACAATGTCCT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38726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2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TTCCCCATGATCCTTCGC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38726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2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CAGGTTGCAGTAGATGCC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2330069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3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CAGATGTTGCTCTCCTTCAAC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2330069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3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AAAGTACCAACGGCGGCG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71538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4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GTCCTCCTGCTCAGAACC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71538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Adc4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ACTGGCGGGTTCCAGAAT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622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1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CCTTCCCCACACAAGAAC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622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1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CATAAGCATTGCCACCGG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lastRenderedPageBreak/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12243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2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TGCCAAAGAATTCCCTCCC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12243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2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AGTACTCGGCCAGTTCCTC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794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3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GGGCTACCGGCAATTTGT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794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3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GCAGCTCACTATGGCAGA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467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4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GGTGGGATCCTCATCTACC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467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amdc4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TTCTCGCCATCAAAGCAG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838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ds1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CCAAGAGGGAGCTAGAAG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838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ds1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CCGCAGTTAGCTTTTGTG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4731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ds2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CAACTCCAGAAGTCCTCC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4731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ds2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GAGGGAGGAACGGAGAAA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814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ds3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GCCTGGTGCAGCTATGAAA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5814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ds3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TGGAAGCGGAAACACAAC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1237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ms1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AAGGGAGGTGCGGATGAT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1237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ms1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ATCATGGCAGTTGGCCTC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64907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ms2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TCGTTGAGTTGGACCCCT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XM_008664907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Spms2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GCCATCTCCCAAATGGAC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11636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1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AAAGTATGACTAGGAAGCTACA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11636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1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AATAATGAAAAGGCATATGCCG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323613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2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GGCTCTAAAAGCAGACGA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323613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2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AAGTAACGCCAGGCACAT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32943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3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TAAGCAGACGAGAGGTTGT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32943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3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CACATTCCTCATGCCGAA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76693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4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ATATCCAGGTTGTAAGAGAGAAT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76693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4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TGACGAAAAACAGCATCCAC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7586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5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TTAGGTTGCAGACTTGCAG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7586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5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CCAAATCCATATACCTTAGCAG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3703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6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AGGAATGCAGGAAGCGGCTC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37032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Pao6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TGATCCAATCTCACTCAGG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  <w:highlight w:val="yellow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858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Rib</w:t>
            </w:r>
            <w:r w:rsidRPr="00D62AE9">
              <w:rPr>
                <w:rFonts w:ascii="Arial" w:hAnsi="Arial" w:cs="Arial"/>
                <w:sz w:val="18"/>
                <w:szCs w:val="18"/>
              </w:rPr>
              <w:t>)-qF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GGCTTGGCTTAAAGGAAGGT</w:t>
            </w:r>
          </w:p>
        </w:tc>
      </w:tr>
      <w:tr w:rsidR="000332F0" w:rsidTr="000332F0">
        <w:tc>
          <w:tcPr>
            <w:tcW w:w="3055" w:type="dxa"/>
          </w:tcPr>
          <w:p w:rsidR="000332F0" w:rsidRPr="00D62AE9" w:rsidRDefault="000332F0" w:rsidP="000332F0">
            <w:pPr>
              <w:rPr>
                <w:rFonts w:ascii="Arial" w:hAnsi="Arial" w:cs="Arial"/>
                <w:i/>
                <w:sz w:val="18"/>
                <w:szCs w:val="18"/>
                <w:highlight w:val="yellow"/>
              </w:rPr>
            </w:pPr>
            <w:r w:rsidRPr="00D62AE9">
              <w:rPr>
                <w:rFonts w:ascii="Arial" w:hAnsi="Arial" w:cs="Arial"/>
                <w:i/>
                <w:sz w:val="18"/>
                <w:szCs w:val="18"/>
              </w:rPr>
              <w:t>Zm</w:t>
            </w:r>
            <w:r w:rsidRPr="00D62AE9">
              <w:rPr>
                <w:rFonts w:ascii="Arial" w:hAnsi="Arial" w:cs="Arial"/>
                <w:sz w:val="18"/>
                <w:szCs w:val="18"/>
              </w:rPr>
              <w:t>_NM_001158589 (</w:t>
            </w:r>
            <w:r w:rsidRPr="00D62AE9">
              <w:rPr>
                <w:rFonts w:ascii="Arial" w:hAnsi="Arial" w:cs="Arial"/>
                <w:i/>
                <w:sz w:val="18"/>
                <w:szCs w:val="18"/>
              </w:rPr>
              <w:t>Rib</w:t>
            </w:r>
            <w:r w:rsidRPr="00D62AE9">
              <w:rPr>
                <w:rFonts w:ascii="Arial" w:hAnsi="Arial" w:cs="Arial"/>
                <w:sz w:val="18"/>
                <w:szCs w:val="18"/>
              </w:rPr>
              <w:t>)-qR</w:t>
            </w:r>
          </w:p>
        </w:tc>
        <w:tc>
          <w:tcPr>
            <w:tcW w:w="3690" w:type="dxa"/>
          </w:tcPr>
          <w:p w:rsidR="000332F0" w:rsidRPr="00D62AE9" w:rsidRDefault="000332F0" w:rsidP="000332F0">
            <w:pPr>
              <w:rPr>
                <w:rFonts w:ascii="Arial" w:hAnsi="Arial" w:cs="Arial"/>
                <w:sz w:val="18"/>
                <w:szCs w:val="18"/>
              </w:rPr>
            </w:pPr>
            <w:r w:rsidRPr="00D62AE9">
              <w:rPr>
                <w:rFonts w:ascii="Arial" w:hAnsi="Arial" w:cs="Arial"/>
                <w:sz w:val="18"/>
                <w:szCs w:val="18"/>
              </w:rPr>
              <w:t>TCAGTCCAACTTCCAGAATGG</w:t>
            </w:r>
          </w:p>
        </w:tc>
      </w:tr>
    </w:tbl>
    <w:p w:rsidR="00E90BB7" w:rsidRDefault="00E90BB7" w:rsidP="00406D29"/>
    <w:p w:rsidR="00E90BB7" w:rsidRDefault="00E90BB7" w:rsidP="00E90BB7"/>
    <w:p w:rsidR="00695B91" w:rsidRDefault="00695B91" w:rsidP="00E90BB7"/>
    <w:p w:rsidR="00695B91" w:rsidRDefault="00695B91" w:rsidP="00E90BB7"/>
    <w:p w:rsidR="00695B91" w:rsidRDefault="00695B91" w:rsidP="00E90BB7">
      <w:bookmarkStart w:id="2" w:name="_GoBack"/>
      <w:bookmarkEnd w:id="2"/>
    </w:p>
    <w:p w:rsidR="00695B91" w:rsidRDefault="00695B91" w:rsidP="00E90BB7"/>
    <w:p w:rsidR="00D9504F" w:rsidRDefault="00D9504F" w:rsidP="00E90BB7"/>
    <w:p w:rsidR="00D9504F" w:rsidRDefault="00D9504F" w:rsidP="00E90BB7"/>
    <w:p w:rsidR="00D9504F" w:rsidRDefault="00D9504F" w:rsidP="00E90BB7"/>
    <w:p w:rsidR="00D9504F" w:rsidRDefault="00D9504F" w:rsidP="00E90BB7"/>
    <w:p w:rsidR="00695B91" w:rsidRDefault="00695B91" w:rsidP="00E90BB7"/>
    <w:p w:rsidR="00695B91" w:rsidRDefault="00695B91" w:rsidP="00E90BB7"/>
    <w:p w:rsidR="00695B91" w:rsidRDefault="00695B91" w:rsidP="00E90BB7"/>
    <w:p w:rsidR="00695B91" w:rsidRDefault="00695B91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0332F0" w:rsidRDefault="000332F0" w:rsidP="00E90BB7"/>
    <w:p w:rsidR="00E90BB7" w:rsidRDefault="00F30B7E" w:rsidP="00E90BB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01650</wp:posOffset>
                </wp:positionH>
                <wp:positionV relativeFrom="paragraph">
                  <wp:posOffset>114300</wp:posOffset>
                </wp:positionV>
                <wp:extent cx="4937760" cy="6191250"/>
                <wp:effectExtent l="0" t="0" r="0" b="0"/>
                <wp:wrapNone/>
                <wp:docPr id="199" name="Group 1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6191250"/>
                          <a:chOff x="0" y="0"/>
                          <a:chExt cx="4937760" cy="6191250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317500" y="4070350"/>
                            <a:ext cx="2178050" cy="2120900"/>
                            <a:chOff x="0" y="25400"/>
                            <a:chExt cx="2178050" cy="2120900"/>
                          </a:xfrm>
                        </wpg:grpSpPr>
                        <wpg:grpSp>
                          <wpg:cNvPr id="1" name="Group 1"/>
                          <wpg:cNvGrpSpPr/>
                          <wpg:grpSpPr>
                            <a:xfrm>
                              <a:off x="603250" y="31750"/>
                              <a:ext cx="1574800" cy="2114550"/>
                              <a:chOff x="0" y="0"/>
                              <a:chExt cx="1574800" cy="211455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Picture 8" descr="biorad 2016-05-20 12hr 51min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51191" t="52492" r="20514" b="467"/>
                              <a:stretch/>
                            </pic:blipFill>
                            <pic:spPr bwMode="auto">
                              <a:xfrm>
                                <a:off x="0" y="196850"/>
                                <a:ext cx="1537970" cy="19177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2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7000" y="0"/>
                                <a:ext cx="14478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90BB7" w:rsidRPr="001404EE" w:rsidRDefault="00E90BB7" w:rsidP="00E90BB7">
                                  <w:pP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1404E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2543AB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 xml:space="preserve">2    3   4    5    </w:t>
                                  </w:r>
                                  <w:proofErr w:type="gramStart"/>
                                  <w:r w:rsidRPr="002543AB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 xml:space="preserve">6  </w:t>
                                  </w:r>
                                  <w:r w:rsidRPr="0035658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193800"/>
                              <a:ext cx="511810" cy="246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90BB7" w:rsidRPr="009E7C92" w:rsidRDefault="00E90BB7" w:rsidP="00E90BB7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9E7C92">
                                  <w:rPr>
                                    <w:sz w:val="20"/>
                                    <w:szCs w:val="20"/>
                                  </w:rPr>
                                  <w:t>2.0 k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041400"/>
                              <a:ext cx="512064" cy="2468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90BB7" w:rsidRPr="009E7C92" w:rsidRDefault="00E90BB7" w:rsidP="00E90BB7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3</w:t>
                                </w:r>
                                <w:r w:rsidRPr="009E7C92">
                                  <w:rPr>
                                    <w:sz w:val="20"/>
                                    <w:szCs w:val="20"/>
                                  </w:rPr>
                                  <w:t>.0 k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" name="Straight Arrow Connector 22"/>
                          <wps:cNvCnPr/>
                          <wps:spPr>
                            <a:xfrm>
                              <a:off x="419100" y="1187450"/>
                              <a:ext cx="200660" cy="63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419100" y="1327150"/>
                              <a:ext cx="201168" cy="63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350" y="1447800"/>
                              <a:ext cx="511810" cy="246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90BB7" w:rsidRPr="009E7C92" w:rsidRDefault="00E90BB7" w:rsidP="00E90BB7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</w:rPr>
                                  <w:t>1</w:t>
                                </w:r>
                                <w:r w:rsidRPr="009E7C92">
                                  <w:rPr>
                                    <w:sz w:val="20"/>
                                    <w:szCs w:val="20"/>
                                  </w:rPr>
                                  <w:t>.0 k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4" name="Straight Arrow Connector 24"/>
                          <wps:cNvCnPr/>
                          <wps:spPr>
                            <a:xfrm>
                              <a:off x="419100" y="1581150"/>
                              <a:ext cx="200660" cy="63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150" y="25400"/>
                              <a:ext cx="260350" cy="240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90BB7" w:rsidRPr="00111A1F" w:rsidRDefault="00E90BB7" w:rsidP="00E90BB7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8" name="Group 28"/>
                        <wpg:cNvGrpSpPr/>
                        <wpg:grpSpPr>
                          <a:xfrm>
                            <a:off x="0" y="0"/>
                            <a:ext cx="4937760" cy="3692525"/>
                            <a:chOff x="0" y="0"/>
                            <a:chExt cx="4937760" cy="3692525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69" t="1164" r="2194"/>
                            <a:stretch/>
                          </pic:blipFill>
                          <pic:spPr bwMode="auto">
                            <a:xfrm>
                              <a:off x="0" y="184150"/>
                              <a:ext cx="4937760" cy="35083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7150" y="0"/>
                              <a:ext cx="260350" cy="240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90BB7" w:rsidRPr="00111A1F" w:rsidRDefault="00E90BB7" w:rsidP="00E90BB7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4" name="Group 194"/>
                        <wpg:cNvGrpSpPr/>
                        <wpg:grpSpPr>
                          <a:xfrm>
                            <a:off x="3067050" y="4152900"/>
                            <a:ext cx="1826260" cy="1902460"/>
                            <a:chOff x="0" y="0"/>
                            <a:chExt cx="1826260" cy="1902460"/>
                          </a:xfrm>
                        </wpg:grpSpPr>
                        <wps:wsp>
                          <wps:cNvPr id="3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60350" cy="240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3715" w:rsidRPr="00111A1F" w:rsidRDefault="00693715" w:rsidP="00693715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93" name="Picture 19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516" t="2545" r="4237" b="2778"/>
                            <a:stretch/>
                          </pic:blipFill>
                          <pic:spPr bwMode="auto">
                            <a:xfrm>
                              <a:off x="88900" y="165100"/>
                              <a:ext cx="1737360" cy="1737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199" o:spid="_x0000_s1026" style="position:absolute;margin-left:39.5pt;margin-top:9pt;width:388.8pt;height:487.5pt;z-index:251664384" coordsize="49377,61912" o:gfxdata="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">
                <v:group id="Group 27" o:spid="_x0000_s1027" style="position:absolute;left:3175;top:40703;width:21780;height:21209" coordorigin=",254" coordsize="21780,21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group id="Group 1" o:spid="_x0000_s1028" style="position:absolute;left:6032;top:317;width:15748;height:21146" coordsize="15748,21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8" o:spid="_x0000_s1029" type="#_x0000_t75" alt="biorad 2016-05-20 12hr 51min" style="position:absolute;top:1968;width:15379;height:191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">
                      <v:imagedata r:id="rId7" o:title="biorad 2016-05-20 12hr 51min" croptop="34401f" cropbottom="306f" cropleft="33549f" cropright="13444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left:1270;width:14478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<v:textbox>
                        <w:txbxContent>
                          <w:p w:rsidR="00E90BB7" w:rsidRPr="001404EE" w:rsidRDefault="00E90BB7" w:rsidP="00E90BB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1404E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543AB">
                              <w:rPr>
                                <w:color w:val="00B050"/>
                                <w:sz w:val="20"/>
                                <w:szCs w:val="20"/>
                              </w:rPr>
                              <w:t xml:space="preserve">2    3   4    5    </w:t>
                            </w:r>
                            <w:proofErr w:type="gramStart"/>
                            <w:r w:rsidRPr="002543AB">
                              <w:rPr>
                                <w:color w:val="00B050"/>
                                <w:sz w:val="20"/>
                                <w:szCs w:val="20"/>
                              </w:rPr>
                              <w:t xml:space="preserve">6  </w:t>
                            </w:r>
                            <w:r w:rsidRPr="0035658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on</w:t>
                            </w:r>
                            <w:proofErr w:type="gramEnd"/>
                          </w:p>
                        </w:txbxContent>
                      </v:textbox>
                    </v:shape>
                  </v:group>
                  <v:shape id="Text Box 2" o:spid="_x0000_s1031" type="#_x0000_t202" style="position:absolute;top:11938;width:5118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:rsidR="00E90BB7" w:rsidRPr="009E7C92" w:rsidRDefault="00E90BB7" w:rsidP="00E90BB7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9E7C92">
                            <w:rPr>
                              <w:sz w:val="20"/>
                              <w:szCs w:val="20"/>
                            </w:rPr>
                            <w:t>2.0 kb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top:10414;width:5120;height:24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  <v:textbox>
                      <w:txbxContent>
                        <w:p w:rsidR="00E90BB7" w:rsidRPr="009E7C92" w:rsidRDefault="00E90BB7" w:rsidP="00E90BB7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3</w:t>
                          </w:r>
                          <w:r w:rsidRPr="009E7C92">
                            <w:rPr>
                              <w:sz w:val="20"/>
                              <w:szCs w:val="20"/>
                            </w:rPr>
                            <w:t>.0 kb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2" o:spid="_x0000_s1033" type="#_x0000_t32" style="position:absolute;left:4191;top:11874;width:2006;height: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20" o:spid="_x0000_s1034" type="#_x0000_t32" style="position:absolute;left:4191;top:13271;width:2011;height: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" strokecolor="black [3213]" strokeweight=".5pt">
                    <v:stroke endarrow="block" joinstyle="miter"/>
                  </v:shape>
                  <v:shape id="Text Box 2" o:spid="_x0000_s1035" type="#_x0000_t202" style="position:absolute;left:63;top:14478;width:5118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  <v:textbox>
                      <w:txbxContent>
                        <w:p w:rsidR="00E90BB7" w:rsidRPr="009E7C92" w:rsidRDefault="00E90BB7" w:rsidP="00E90BB7">
                          <w:pPr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sz w:val="20"/>
                              <w:szCs w:val="20"/>
                            </w:rPr>
                            <w:t>1</w:t>
                          </w:r>
                          <w:r w:rsidRPr="009E7C92">
                            <w:rPr>
                              <w:sz w:val="20"/>
                              <w:szCs w:val="20"/>
                            </w:rPr>
                            <w:t>.0 kb</w:t>
                          </w:r>
                        </w:p>
                      </w:txbxContent>
                    </v:textbox>
                  </v:shape>
                  <v:shape id="Straight Arrow Connector 24" o:spid="_x0000_s1036" type="#_x0000_t32" style="position:absolute;left:4191;top:15811;width:2006;height: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  <v:stroke endarrow="block" joinstyle="miter"/>
                  </v:shape>
                  <v:shape id="Text Box 2" o:spid="_x0000_s1037" type="#_x0000_t202" style="position:absolute;left:571;top:254;width:2604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<v:textbox>
                      <w:txbxContent>
                        <w:p w:rsidR="00E90BB7" w:rsidRPr="00111A1F" w:rsidRDefault="00E90BB7" w:rsidP="00E90BB7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28" o:spid="_x0000_s1038" style="position:absolute;width:49377;height:36925" coordsize="49377,36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shape id="Picture 18" o:spid="_x0000_s1039" type="#_x0000_t75" style="position:absolute;top:1841;width:49377;height:350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">
                    <v:imagedata r:id="rId8" o:title="" croptop="763f" cropleft="832f" cropright="1438f"/>
                  </v:shape>
                  <v:shape id="Text Box 2" o:spid="_x0000_s1040" type="#_x0000_t202" style="position:absolute;left:571;width:2604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  <v:textbox>
                      <w:txbxContent>
                        <w:p w:rsidR="00E90BB7" w:rsidRPr="00111A1F" w:rsidRDefault="00E90BB7" w:rsidP="00E90BB7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194" o:spid="_x0000_s1041" style="position:absolute;left:30670;top:41529;width:18263;height:19024" coordsize="18262,19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QnY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xRv8PhMukKsfAAAA//8DAFBLAQItABQABgAIAAAAIQDb4fbL7gAAAIUBAAATAAAAAAAAAAAA&#10;AAAAAAAAAABbQ29udGVudF9UeXBlc10ueG1sUEsBAi0AFAAGAAgAAAAhAFr0LFu/AAAAFQEAAAsA&#10;AAAAAAAAAAAAAAAAHwEAAF9yZWxzLy5yZWxzUEsBAi0AFAAGAAgAAAAhANz1CdjEAAAA3AAAAA8A&#10;AAAAAAAAAAAAAAAABwIAAGRycy9kb3ducmV2LnhtbFBLBQYAAAAAAwADALcAAAD4AgAAAAA=&#10;">
                  <v:shape id="Text Box 2" o:spid="_x0000_s1042" type="#_x0000_t202" style="position:absolute;width:2603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<v:textbox>
                      <w:txbxContent>
                        <w:p w:rsidR="00693715" w:rsidRPr="00111A1F" w:rsidRDefault="00693715" w:rsidP="00693715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Picture 193" o:spid="_x0000_s1043" type="#_x0000_t75" style="position:absolute;left:889;top:1651;width:17373;height:173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">
                    <v:imagedata r:id="rId9" o:title="" croptop="1668f" cropbottom="1821f" cropleft="3615f" cropright="2777f"/>
                  </v:shape>
                </v:group>
              </v:group>
            </w:pict>
          </mc:Fallback>
        </mc:AlternateContent>
      </w:r>
    </w:p>
    <w:p w:rsidR="00E90BB7" w:rsidRPr="00EE7B08" w:rsidRDefault="00E90BB7" w:rsidP="00E90BB7"/>
    <w:p w:rsidR="00E90BB7" w:rsidRPr="00EE7B08" w:rsidRDefault="00E90BB7" w:rsidP="00E90BB7"/>
    <w:p w:rsidR="00E90BB7" w:rsidRPr="00EE7B08" w:rsidRDefault="00E90BB7" w:rsidP="00E90BB7"/>
    <w:p w:rsidR="00E90BB7" w:rsidRPr="00EE7B08" w:rsidRDefault="00E90BB7" w:rsidP="00E90BB7"/>
    <w:p w:rsidR="00E90BB7" w:rsidRPr="00EE7B08" w:rsidRDefault="00E90BB7" w:rsidP="00E90BB7"/>
    <w:p w:rsidR="00E90BB7" w:rsidRPr="00EE7B08" w:rsidRDefault="00E90BB7" w:rsidP="00E90BB7"/>
    <w:p w:rsidR="00E90BB7" w:rsidRPr="00EE7B08" w:rsidRDefault="00E90BB7" w:rsidP="00E90BB7"/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693715" w:rsidP="00693715">
      <w:pPr>
        <w:tabs>
          <w:tab w:val="left" w:pos="5890"/>
        </w:tabs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Default="00E90BB7" w:rsidP="00E90BB7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90BB7" w:rsidRPr="001404EE" w:rsidRDefault="00E90BB7" w:rsidP="00E90BB7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37039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7039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24646">
        <w:rPr>
          <w:rFonts w:ascii="Times New Roman" w:hAnsi="Times New Roman" w:cs="Times New Roman"/>
          <w:b/>
          <w:sz w:val="24"/>
          <w:szCs w:val="24"/>
        </w:rPr>
        <w:t xml:space="preserve">Analysis of putative </w:t>
      </w:r>
      <w:r w:rsidRPr="00524646">
        <w:rPr>
          <w:rFonts w:ascii="Times New Roman" w:hAnsi="Times New Roman" w:cs="Times New Roman"/>
          <w:b/>
          <w:i/>
          <w:sz w:val="24"/>
          <w:szCs w:val="24"/>
        </w:rPr>
        <w:t>A. flav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4646">
        <w:rPr>
          <w:rFonts w:ascii="Times New Roman" w:hAnsi="Times New Roman" w:cs="Times New Roman"/>
          <w:b/>
          <w:sz w:val="24"/>
          <w:szCs w:val="24"/>
        </w:rPr>
        <w:t xml:space="preserve">CA14 </w:t>
      </w:r>
      <w:r w:rsidRPr="00524646">
        <w:rPr>
          <w:rFonts w:ascii="Times New Roman" w:hAnsi="Times New Roman" w:cs="Times New Roman"/>
          <w:b/>
          <w:i/>
          <w:sz w:val="24"/>
          <w:szCs w:val="24"/>
        </w:rPr>
        <w:t>Δspds</w:t>
      </w:r>
      <w:r w:rsidRPr="00524646">
        <w:rPr>
          <w:rFonts w:ascii="Times New Roman" w:hAnsi="Times New Roman" w:cs="Times New Roman"/>
          <w:b/>
          <w:sz w:val="24"/>
          <w:szCs w:val="24"/>
        </w:rPr>
        <w:t xml:space="preserve"> transformants.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524646">
        <w:rPr>
          <w:rFonts w:ascii="Times New Roman" w:hAnsi="Times New Roman" w:cs="Times New Roman"/>
          <w:sz w:val="24"/>
          <w:szCs w:val="24"/>
        </w:rPr>
        <w:t xml:space="preserve">A) Schematic representation of </w:t>
      </w:r>
      <w:r w:rsidRPr="00524646">
        <w:rPr>
          <w:rFonts w:ascii="Times New Roman" w:hAnsi="Times New Roman" w:cs="Times New Roman"/>
          <w:i/>
          <w:sz w:val="24"/>
          <w:szCs w:val="24"/>
        </w:rPr>
        <w:t>Spds</w:t>
      </w:r>
      <w:r w:rsidRPr="00524646">
        <w:rPr>
          <w:rFonts w:ascii="Times New Roman" w:hAnsi="Times New Roman" w:cs="Times New Roman"/>
          <w:sz w:val="24"/>
          <w:szCs w:val="24"/>
        </w:rPr>
        <w:t xml:space="preserve"> gene knockout in </w:t>
      </w:r>
      <w:r w:rsidRPr="00524646">
        <w:rPr>
          <w:rFonts w:ascii="Times New Roman" w:hAnsi="Times New Roman" w:cs="Times New Roman"/>
          <w:i/>
          <w:sz w:val="24"/>
          <w:szCs w:val="24"/>
        </w:rPr>
        <w:t>A. flavus</w:t>
      </w:r>
      <w:r w:rsidRPr="00524646">
        <w:rPr>
          <w:rFonts w:ascii="Times New Roman" w:hAnsi="Times New Roman" w:cs="Times New Roman"/>
          <w:sz w:val="24"/>
          <w:szCs w:val="24"/>
        </w:rPr>
        <w:t xml:space="preserve"> CA14 strain;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039F">
        <w:rPr>
          <w:rFonts w:ascii="Times New Roman" w:hAnsi="Times New Roman" w:cs="Times New Roman"/>
          <w:sz w:val="24"/>
          <w:szCs w:val="24"/>
        </w:rPr>
        <w:t xml:space="preserve">PCR confirmation of </w:t>
      </w:r>
      <w:r w:rsidRPr="001404EE">
        <w:rPr>
          <w:rFonts w:ascii="Times New Roman" w:hAnsi="Times New Roman" w:cs="Times New Roman"/>
          <w:i/>
          <w:sz w:val="24"/>
          <w:szCs w:val="24"/>
        </w:rPr>
        <w:t>A. flavus</w:t>
      </w:r>
      <w:r>
        <w:rPr>
          <w:rFonts w:ascii="Times New Roman" w:hAnsi="Times New Roman" w:cs="Times New Roman"/>
          <w:sz w:val="24"/>
          <w:szCs w:val="24"/>
        </w:rPr>
        <w:t xml:space="preserve"> (CA14 strain) </w:t>
      </w:r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 w:rsidRPr="0037039F">
        <w:rPr>
          <w:rFonts w:ascii="Times New Roman" w:hAnsi="Times New Roman" w:cs="Times New Roman"/>
          <w:sz w:val="24"/>
          <w:szCs w:val="24"/>
        </w:rPr>
        <w:t xml:space="preserve"> mutant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404EE">
        <w:rPr>
          <w:rFonts w:ascii="Times New Roman" w:hAnsi="Times New Roman" w:cs="Times New Roman"/>
          <w:i/>
          <w:sz w:val="24"/>
          <w:szCs w:val="24"/>
        </w:rPr>
        <w:t>Spds</w:t>
      </w:r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r w:rsidRPr="005F4CA6">
        <w:rPr>
          <w:rFonts w:ascii="Times New Roman" w:hAnsi="Times New Roman" w:cs="Times New Roman"/>
          <w:sz w:val="24"/>
          <w:szCs w:val="24"/>
        </w:rPr>
        <w:t>the control (</w:t>
      </w:r>
      <w:r>
        <w:rPr>
          <w:rFonts w:ascii="Times New Roman" w:hAnsi="Times New Roman" w:cs="Times New Roman"/>
          <w:sz w:val="24"/>
          <w:szCs w:val="24"/>
        </w:rPr>
        <w:t xml:space="preserve">CA14 gDNA) vs. </w:t>
      </w:r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>
        <w:rPr>
          <w:rFonts w:ascii="Times New Roman" w:hAnsi="Times New Roman" w:cs="Times New Roman"/>
          <w:sz w:val="24"/>
          <w:szCs w:val="24"/>
        </w:rPr>
        <w:t xml:space="preserve"> mutant; (B) PCR amplification of </w:t>
      </w:r>
      <w:r w:rsidRPr="0037039F">
        <w:rPr>
          <w:rFonts w:ascii="Times New Roman" w:hAnsi="Times New Roman" w:cs="Times New Roman"/>
          <w:sz w:val="24"/>
          <w:szCs w:val="24"/>
        </w:rPr>
        <w:t xml:space="preserve">gDNA </w:t>
      </w:r>
      <w:r>
        <w:rPr>
          <w:rFonts w:ascii="Times New Roman" w:hAnsi="Times New Roman" w:cs="Times New Roman"/>
          <w:sz w:val="24"/>
          <w:szCs w:val="24"/>
        </w:rPr>
        <w:t xml:space="preserve">isolated </w:t>
      </w:r>
      <w:r w:rsidRPr="0037039F">
        <w:rPr>
          <w:rFonts w:ascii="Times New Roman" w:hAnsi="Times New Roman" w:cs="Times New Roman"/>
          <w:sz w:val="24"/>
          <w:szCs w:val="24"/>
        </w:rPr>
        <w:t xml:space="preserve">from </w:t>
      </w:r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 w:rsidRPr="003703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utant </w:t>
      </w:r>
      <w:r w:rsidRPr="0037039F">
        <w:rPr>
          <w:rFonts w:ascii="Times New Roman" w:hAnsi="Times New Roman" w:cs="Times New Roman"/>
          <w:sz w:val="24"/>
          <w:szCs w:val="24"/>
        </w:rPr>
        <w:t xml:space="preserve">and CA14 gDNA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7039F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) using </w:t>
      </w:r>
      <w:r w:rsidRPr="0037039F">
        <w:rPr>
          <w:rFonts w:ascii="Times New Roman" w:hAnsi="Times New Roman" w:cs="Times New Roman"/>
          <w:i/>
          <w:sz w:val="24"/>
          <w:szCs w:val="24"/>
        </w:rPr>
        <w:t>Spds</w:t>
      </w:r>
      <w:r w:rsidRPr="0037039F">
        <w:rPr>
          <w:rFonts w:ascii="Times New Roman" w:hAnsi="Times New Roman" w:cs="Times New Roman"/>
          <w:sz w:val="24"/>
          <w:szCs w:val="24"/>
        </w:rPr>
        <w:t xml:space="preserve">_5F and </w:t>
      </w:r>
      <w:proofErr w:type="spellStart"/>
      <w:r w:rsidRPr="00FC018E">
        <w:rPr>
          <w:rFonts w:ascii="Times New Roman" w:hAnsi="Times New Roman" w:cs="Times New Roman"/>
          <w:i/>
          <w:sz w:val="24"/>
          <w:szCs w:val="24"/>
        </w:rPr>
        <w:t>pyrG</w:t>
      </w:r>
      <w:r w:rsidRPr="0037039F">
        <w:rPr>
          <w:rFonts w:ascii="Times New Roman" w:hAnsi="Times New Roman" w:cs="Times New Roman"/>
          <w:sz w:val="24"/>
          <w:szCs w:val="24"/>
        </w:rPr>
        <w:t>_R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37039F">
        <w:rPr>
          <w:rFonts w:ascii="Times New Roman" w:hAnsi="Times New Roman" w:cs="Times New Roman"/>
          <w:sz w:val="24"/>
          <w:szCs w:val="24"/>
        </w:rPr>
        <w:t xml:space="preserve"> shows a diagnostic band size of </w:t>
      </w:r>
      <w:r w:rsidRPr="00655014">
        <w:rPr>
          <w:rFonts w:ascii="Times New Roman" w:hAnsi="Times New Roman" w:cs="Times New Roman"/>
          <w:sz w:val="24"/>
          <w:szCs w:val="24"/>
        </w:rPr>
        <w:t>~3 kb</w:t>
      </w:r>
      <w:r w:rsidRPr="0037039F">
        <w:rPr>
          <w:rFonts w:ascii="Times New Roman" w:hAnsi="Times New Roman" w:cs="Times New Roman"/>
          <w:sz w:val="24"/>
          <w:szCs w:val="24"/>
        </w:rPr>
        <w:t xml:space="preserve"> in the </w:t>
      </w:r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 w:rsidRPr="003703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tant only (</w:t>
      </w:r>
      <w:r w:rsidRPr="002543AB">
        <w:rPr>
          <w:rFonts w:ascii="Times New Roman" w:hAnsi="Times New Roman" w:cs="Times New Roman"/>
          <w:color w:val="00B050"/>
          <w:sz w:val="24"/>
          <w:szCs w:val="24"/>
        </w:rPr>
        <w:t xml:space="preserve">green color </w:t>
      </w:r>
      <w:r>
        <w:rPr>
          <w:rFonts w:ascii="Times New Roman" w:hAnsi="Times New Roman" w:cs="Times New Roman"/>
          <w:sz w:val="24"/>
          <w:szCs w:val="24"/>
        </w:rPr>
        <w:t>numbers denote correct colonies); and (C) q</w:t>
      </w:r>
      <w:r w:rsidRPr="005F4CA6">
        <w:rPr>
          <w:rFonts w:ascii="Times New Roman" w:hAnsi="Times New Roman" w:cs="Times New Roman"/>
          <w:sz w:val="24"/>
          <w:szCs w:val="24"/>
        </w:rPr>
        <w:t xml:space="preserve">RT-PCR of </w:t>
      </w:r>
      <w:r w:rsidRPr="0035658E">
        <w:rPr>
          <w:rFonts w:ascii="Times New Roman" w:hAnsi="Times New Roman" w:cs="Times New Roman"/>
          <w:sz w:val="24"/>
          <w:szCs w:val="24"/>
        </w:rPr>
        <w:t>selected</w:t>
      </w:r>
      <w:r w:rsidRPr="005F4CA6">
        <w:rPr>
          <w:rFonts w:ascii="Times New Roman" w:hAnsi="Times New Roman" w:cs="Times New Roman"/>
          <w:sz w:val="24"/>
          <w:szCs w:val="24"/>
        </w:rPr>
        <w:t xml:space="preserve"> </w:t>
      </w:r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>
        <w:rPr>
          <w:rFonts w:ascii="Times New Roman" w:hAnsi="Times New Roman" w:cs="Times New Roman"/>
          <w:sz w:val="24"/>
          <w:szCs w:val="24"/>
        </w:rPr>
        <w:t xml:space="preserve"> gene knockout mutant</w:t>
      </w:r>
      <w:r w:rsidRPr="005F4CA6">
        <w:rPr>
          <w:rFonts w:ascii="Times New Roman" w:hAnsi="Times New Roman" w:cs="Times New Roman"/>
          <w:sz w:val="24"/>
          <w:szCs w:val="24"/>
        </w:rPr>
        <w:t xml:space="preserve"> confirming inactivation of </w:t>
      </w:r>
      <w:r w:rsidRPr="005F4CA6">
        <w:rPr>
          <w:rFonts w:ascii="Times New Roman" w:hAnsi="Times New Roman" w:cs="Times New Roman"/>
          <w:i/>
          <w:sz w:val="24"/>
          <w:szCs w:val="24"/>
        </w:rPr>
        <w:t>Sp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4CA6">
        <w:rPr>
          <w:rFonts w:ascii="Times New Roman" w:hAnsi="Times New Roman" w:cs="Times New Roman"/>
          <w:sz w:val="24"/>
          <w:szCs w:val="24"/>
        </w:rPr>
        <w:t xml:space="preserve">expression. RNA was isolated from CA14 control and </w:t>
      </w:r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>
        <w:rPr>
          <w:rFonts w:ascii="Times New Roman" w:hAnsi="Times New Roman" w:cs="Times New Roman"/>
          <w:sz w:val="24"/>
          <w:szCs w:val="24"/>
        </w:rPr>
        <w:t xml:space="preserve"> mutant</w:t>
      </w:r>
      <w:r w:rsidRPr="005F4CA6">
        <w:rPr>
          <w:rFonts w:ascii="Times New Roman" w:hAnsi="Times New Roman" w:cs="Times New Roman"/>
          <w:sz w:val="24"/>
          <w:szCs w:val="24"/>
        </w:rPr>
        <w:t xml:space="preserve"> after 48 h static growth on </w:t>
      </w:r>
      <w:r>
        <w:rPr>
          <w:rFonts w:ascii="Times New Roman" w:hAnsi="Times New Roman" w:cs="Times New Roman"/>
          <w:sz w:val="24"/>
          <w:szCs w:val="24"/>
        </w:rPr>
        <w:t>CZ+AS (ammonium sulfate)</w:t>
      </w:r>
      <w:r w:rsidRPr="005F4CA6">
        <w:rPr>
          <w:rFonts w:ascii="Times New Roman" w:hAnsi="Times New Roman" w:cs="Times New Roman"/>
          <w:sz w:val="24"/>
          <w:szCs w:val="24"/>
        </w:rPr>
        <w:t xml:space="preserve"> broth in the dark at </w:t>
      </w:r>
      <w:r w:rsidRPr="005F4CA6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Pr="005F4CA6">
        <w:rPr>
          <w:rFonts w:ascii="Times New Roman" w:hAnsi="Times New Roman" w:cs="Times New Roman"/>
          <w:sz w:val="24"/>
          <w:szCs w:val="24"/>
        </w:rPr>
        <w:t xml:space="preserve">°C. The relative gene expression level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5F4CA6">
        <w:rPr>
          <w:rFonts w:ascii="Times New Roman" w:hAnsi="Times New Roman" w:cs="Times New Roman"/>
          <w:sz w:val="24"/>
          <w:szCs w:val="24"/>
        </w:rPr>
        <w:t xml:space="preserve"> normalized to the </w:t>
      </w:r>
      <w:r w:rsidRPr="005F4CA6">
        <w:rPr>
          <w:rFonts w:ascii="Times New Roman" w:hAnsi="Times New Roman" w:cs="Times New Roman"/>
          <w:i/>
          <w:iCs/>
          <w:sz w:val="24"/>
          <w:szCs w:val="24"/>
        </w:rPr>
        <w:t xml:space="preserve">A. flavus </w:t>
      </w:r>
      <w:r w:rsidRPr="007F0499">
        <w:rPr>
          <w:rFonts w:ascii="Times New Roman" w:hAnsi="Times New Roman" w:cs="Times New Roman"/>
          <w:i/>
          <w:sz w:val="24"/>
          <w:szCs w:val="24"/>
        </w:rPr>
        <w:t>β-tubulin</w:t>
      </w:r>
      <w:r w:rsidRPr="005F4C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 expression</w:t>
      </w:r>
      <w:r w:rsidRPr="005F4CA6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17_July_2013"/>
      <w:bookmarkStart w:id="4" w:name="with_ethidium_bromide"/>
      <w:bookmarkStart w:id="5" w:name="0.9%_agarose_gel_stained"/>
      <w:bookmarkStart w:id="6" w:name="0.9_μL/lane"/>
      <w:bookmarkEnd w:id="3"/>
      <w:bookmarkEnd w:id="4"/>
      <w:bookmarkEnd w:id="5"/>
      <w:bookmarkEnd w:id="6"/>
    </w:p>
    <w:p w:rsidR="00E804DF" w:rsidRDefault="00F30B7E" w:rsidP="00E804DF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46050</wp:posOffset>
                </wp:positionH>
                <wp:positionV relativeFrom="paragraph">
                  <wp:posOffset>19050</wp:posOffset>
                </wp:positionV>
                <wp:extent cx="6035040" cy="4702175"/>
                <wp:effectExtent l="0" t="0" r="3810" b="3175"/>
                <wp:wrapNone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040" cy="4702175"/>
                          <a:chOff x="0" y="0"/>
                          <a:chExt cx="6035040" cy="4702175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50800" y="3302000"/>
                            <a:ext cx="2997200" cy="1244600"/>
                            <a:chOff x="0" y="0"/>
                            <a:chExt cx="2997200" cy="1244600"/>
                          </a:xfrm>
                        </wpg:grpSpPr>
                        <wpg:grpSp>
                          <wpg:cNvPr id="12" name="Group 12"/>
                          <wpg:cNvGrpSpPr/>
                          <wpg:grpSpPr>
                            <a:xfrm>
                              <a:off x="0" y="0"/>
                              <a:ext cx="2997200" cy="1244600"/>
                              <a:chOff x="0" y="0"/>
                              <a:chExt cx="2997200" cy="1244600"/>
                            </a:xfrm>
                          </wpg:grpSpPr>
                          <pic:pic xmlns:pic="http://schemas.openxmlformats.org/drawingml/2006/picture">
                            <pic:nvPicPr>
                              <pic:cNvPr id="30" name="Picture 30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125" t="13382" b="1"/>
                              <a:stretch/>
                            </pic:blipFill>
                            <pic:spPr bwMode="auto">
                              <a:xfrm>
                                <a:off x="596900" y="184150"/>
                                <a:ext cx="2194560" cy="10604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68300"/>
                                <a:ext cx="51181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04DF" w:rsidRPr="00655014" w:rsidRDefault="00E804DF" w:rsidP="00E804DF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655014">
                                    <w:rPr>
                                      <w:sz w:val="18"/>
                                      <w:szCs w:val="18"/>
                                    </w:rPr>
                                    <w:t>3.0 k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" name="Straight Arrow Connector 5"/>
                            <wps:cNvCnPr/>
                            <wps:spPr>
                              <a:xfrm>
                                <a:off x="393700" y="501650"/>
                                <a:ext cx="20066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482600"/>
                                <a:ext cx="51181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04DF" w:rsidRPr="00655014" w:rsidRDefault="00E804DF" w:rsidP="00E804DF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655014">
                                    <w:rPr>
                                      <w:sz w:val="18"/>
                                      <w:szCs w:val="18"/>
                                    </w:rPr>
                                    <w:t>2.0 k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" name="Straight Arrow Connector 7"/>
                            <wps:cNvCnPr/>
                            <wps:spPr>
                              <a:xfrm>
                                <a:off x="393700" y="596900"/>
                                <a:ext cx="20066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679450"/>
                                <a:ext cx="511810" cy="2463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04DF" w:rsidRPr="00655014" w:rsidRDefault="00E804DF" w:rsidP="00E804DF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655014">
                                    <w:rPr>
                                      <w:sz w:val="18"/>
                                      <w:szCs w:val="18"/>
                                    </w:rPr>
                                    <w:t>2.0 k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" name="Straight Arrow Connector 10"/>
                            <wps:cNvCnPr/>
                            <wps:spPr>
                              <a:xfrm>
                                <a:off x="393700" y="800100"/>
                                <a:ext cx="200660" cy="635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11200" y="0"/>
                                <a:ext cx="2286000" cy="2286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04DF" w:rsidRPr="001404EE" w:rsidRDefault="00E804DF" w:rsidP="00E804DF">
                                  <w:pP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1404E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2    </w:t>
                                  </w: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1404E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5</w:t>
                                  </w:r>
                                  <w:r w:rsidRPr="001404E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1404E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proofErr w:type="gramStart"/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1B72C0">
                                    <w:rPr>
                                      <w:color w:val="00B05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  <w:proofErr w:type="gramEnd"/>
                                  <w:r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 w:rsidRPr="0035658E">
                                    <w:rPr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C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" y="31750"/>
                              <a:ext cx="260350" cy="240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804DF" w:rsidRPr="00111A1F" w:rsidRDefault="00E804DF" w:rsidP="00E804DF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2" name="Group 192"/>
                        <wpg:cNvGrpSpPr/>
                        <wpg:grpSpPr>
                          <a:xfrm>
                            <a:off x="0" y="0"/>
                            <a:ext cx="6035040" cy="2978150"/>
                            <a:chOff x="0" y="0"/>
                            <a:chExt cx="6035040" cy="297815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08" t="1295" r="855"/>
                            <a:stretch/>
                          </pic:blipFill>
                          <pic:spPr bwMode="auto">
                            <a:xfrm>
                              <a:off x="0" y="146050"/>
                              <a:ext cx="6035040" cy="28321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50" y="0"/>
                              <a:ext cx="260350" cy="240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804DF" w:rsidRPr="00111A1F" w:rsidRDefault="00E804DF" w:rsidP="00E804DF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97" name="Group 197"/>
                        <wpg:cNvGrpSpPr/>
                        <wpg:grpSpPr>
                          <a:xfrm>
                            <a:off x="3460750" y="3060700"/>
                            <a:ext cx="1551940" cy="1641475"/>
                            <a:chOff x="0" y="0"/>
                            <a:chExt cx="1551940" cy="1641475"/>
                          </a:xfrm>
                        </wpg:grpSpPr>
                        <wps:wsp>
                          <wps:cNvPr id="19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60350" cy="240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D5025" w:rsidRPr="00111A1F" w:rsidRDefault="001D5025" w:rsidP="001D5025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96" name="Picture 19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119" t="1913" r="3107" b="2794"/>
                            <a:stretch/>
                          </pic:blipFill>
                          <pic:spPr bwMode="auto">
                            <a:xfrm>
                              <a:off x="88900" y="190500"/>
                              <a:ext cx="1463040" cy="14509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198" o:spid="_x0000_s1044" style="position:absolute;margin-left:11.5pt;margin-top:1.5pt;width:475.2pt;height:370.25pt;z-index:251669504" coordsize="60350,470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DBAoAAAAAAAAAIQAI8fQGhSIAAIUiAAAUAAAAZHJzL21lZGlhL2ltYWdlMy5wbmeJ&#10;UE5HDQoaCgAAAA1JSERSAAAB1wAAAcIIAwAAAf1GQ00AAAABc1JHQgCuzhzpAAAABGdBTUEAALGP&#10;C/xhBQAAAoJQTFRF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">
                <v:group id="Group 14" o:spid="_x0000_s1045" style="position:absolute;left:508;top:33020;width:29972;height:12446" coordsize="29972,12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 12" o:spid="_x0000_s1046" style="position:absolute;width:29972;height:12446" coordsize="29972,124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shape id="Picture 30" o:spid="_x0000_s1047" type="#_x0000_t75" style="position:absolute;left:5969;top:1841;width:21945;height:10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">
                      <v:imagedata r:id="rId13" o:title="" croptop="8770f" cropbottom="1f" cropleft="2048f"/>
                    </v:shape>
                    <v:shape id="Text Box 2" o:spid="_x0000_s1048" type="#_x0000_t202" style="position:absolute;top:3683;width:5118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  <v:textbox>
                        <w:txbxContent>
                          <w:p w:rsidR="00E804DF" w:rsidRPr="00655014" w:rsidRDefault="00E804DF" w:rsidP="00E804D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55014">
                              <w:rPr>
                                <w:sz w:val="18"/>
                                <w:szCs w:val="18"/>
                              </w:rPr>
                              <w:t>3.0 kb</w:t>
                            </w:r>
                          </w:p>
                        </w:txbxContent>
                      </v:textbox>
                    </v:shape>
                    <v:shape id="Straight Arrow Connector 5" o:spid="_x0000_s1049" type="#_x0000_t32" style="position:absolute;left:3937;top:5016;width:2006;height: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" strokecolor="black [3213]" strokeweight=".5pt">
                      <v:stroke endarrow="block" joinstyle="miter"/>
                    </v:shape>
                    <v:shape id="Text Box 2" o:spid="_x0000_s1050" type="#_x0000_t202" style="position:absolute;top:4826;width:5118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  <v:textbox>
                        <w:txbxContent>
                          <w:p w:rsidR="00E804DF" w:rsidRPr="00655014" w:rsidRDefault="00E804DF" w:rsidP="00E804D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55014">
                              <w:rPr>
                                <w:sz w:val="18"/>
                                <w:szCs w:val="18"/>
                              </w:rPr>
                              <w:t>2.0 kb</w:t>
                            </w:r>
                          </w:p>
                        </w:txbxContent>
                      </v:textbox>
                    </v:shape>
                    <v:shape id="Straight Arrow Connector 7" o:spid="_x0000_s1051" type="#_x0000_t32" style="position:absolute;left:3937;top:5969;width:2006;height: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    <v:stroke endarrow="block" joinstyle="miter"/>
                    </v:shape>
                    <v:shape id="Text Box 2" o:spid="_x0000_s1052" type="#_x0000_t202" style="position:absolute;top:6794;width:511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    <v:textbox>
                        <w:txbxContent>
                          <w:p w:rsidR="00E804DF" w:rsidRPr="00655014" w:rsidRDefault="00E804DF" w:rsidP="00E804D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55014">
                              <w:rPr>
                                <w:sz w:val="18"/>
                                <w:szCs w:val="18"/>
                              </w:rPr>
                              <w:t>2.0 kb</w:t>
                            </w:r>
                          </w:p>
                        </w:txbxContent>
                      </v:textbox>
                    </v:shape>
                    <v:shape id="Straight Arrow Connector 10" o:spid="_x0000_s1053" type="#_x0000_t32" style="position:absolute;left:3937;top:8001;width:2006;height: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    <v:stroke endarrow="block" joinstyle="miter"/>
                    </v:shape>
                    <v:shape id="Text Box 2" o:spid="_x0000_s1054" type="#_x0000_t202" style="position:absolute;left:7112;width:2286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<v:textbox>
                        <w:txbxContent>
                          <w:p w:rsidR="00E804DF" w:rsidRPr="001404EE" w:rsidRDefault="00E804DF" w:rsidP="00E804DF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>1</w:t>
                            </w:r>
                            <w:r w:rsidRPr="001404E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2    </w:t>
                            </w: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>4</w:t>
                            </w:r>
                            <w:r w:rsidRPr="001404E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5</w:t>
                            </w:r>
                            <w:r w:rsidRPr="001404E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>6</w:t>
                            </w:r>
                            <w:r w:rsidRPr="001404E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 xml:space="preserve">8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gramStart"/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 xml:space="preserve">9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B72C0">
                              <w:rPr>
                                <w:color w:val="00B050"/>
                                <w:sz w:val="20"/>
                                <w:szCs w:val="20"/>
                              </w:rPr>
                              <w:t>10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35658E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Con</w:t>
                            </w:r>
                          </w:p>
                        </w:txbxContent>
                      </v:textbox>
                    </v:shape>
                  </v:group>
                  <v:shape id="Text Box 2" o:spid="_x0000_s1055" type="#_x0000_t202" style="position:absolute;left:381;top:317;width:2603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:rsidR="00E804DF" w:rsidRPr="00111A1F" w:rsidRDefault="00E804DF" w:rsidP="00E804DF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group id="Group 192" o:spid="_x0000_s1056" style="position:absolute;width:60350;height:29781" coordsize="60350,29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<v:shape id="Picture 2" o:spid="_x0000_s1057" type="#_x0000_t75" style="position:absolute;top:1460;width:60350;height:283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">
                    <v:imagedata r:id="rId14" o:title="" croptop="849f" cropleft="726f" cropright="560f"/>
                  </v:shape>
                  <v:shape id="Text Box 2" o:spid="_x0000_s1058" type="#_x0000_t202" style="position:absolute;left:190;width:2604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  <v:textbox>
                      <w:txbxContent>
                        <w:p w:rsidR="00E804DF" w:rsidRPr="00111A1F" w:rsidRDefault="00E804DF" w:rsidP="00E804DF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197" o:spid="_x0000_s1059" style="position:absolute;left:34607;top:30607;width:15519;height:16414" coordsize="15519,16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<v:shape id="Text Box 2" o:spid="_x0000_s1060" type="#_x0000_t202" style="position:absolute;width:2603;height:2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Sn/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" filled="f" stroked="f">
                    <v:textbox>
                      <w:txbxContent>
                        <w:p w:rsidR="001D5025" w:rsidRPr="00111A1F" w:rsidRDefault="001D5025" w:rsidP="001D5025">
                          <w:pPr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b/>
                              <w:sz w:val="20"/>
                              <w:szCs w:val="20"/>
                            </w:rPr>
                            <w:t>C</w:t>
                          </w:r>
                        </w:p>
                      </w:txbxContent>
                    </v:textbox>
                  </v:shape>
                  <v:shape id="Picture 196" o:spid="_x0000_s1061" type="#_x0000_t75" style="position:absolute;left:889;top:1905;width:14630;height:14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">
                    <v:imagedata r:id="rId15" o:title="" croptop="1254f" cropbottom="1831f" cropleft="3355f" cropright="2036f"/>
                  </v:shape>
                </v:group>
              </v:group>
            </w:pict>
          </mc:Fallback>
        </mc:AlternateContent>
      </w:r>
    </w:p>
    <w:p w:rsidR="00E804DF" w:rsidRDefault="00E804DF" w:rsidP="00E804DF"/>
    <w:p w:rsidR="00E804DF" w:rsidRDefault="00E804DF" w:rsidP="00E804DF"/>
    <w:p w:rsidR="00E804DF" w:rsidRDefault="00E804DF" w:rsidP="00E804DF"/>
    <w:p w:rsidR="00E804DF" w:rsidRDefault="00E804DF" w:rsidP="00E804DF"/>
    <w:p w:rsidR="00E804DF" w:rsidRDefault="00E804DF" w:rsidP="00E804DF"/>
    <w:p w:rsidR="00E804DF" w:rsidRDefault="00E804DF" w:rsidP="00E804DF"/>
    <w:p w:rsidR="00E804DF" w:rsidRDefault="00E804DF" w:rsidP="00E804DF"/>
    <w:p w:rsidR="00E804DF" w:rsidRDefault="00E804DF" w:rsidP="00E804DF"/>
    <w:p w:rsidR="00E804DF" w:rsidRDefault="00E804DF" w:rsidP="00E804DF"/>
    <w:p w:rsidR="00E804DF" w:rsidRPr="00EE7B08" w:rsidRDefault="00E804DF" w:rsidP="00E804DF"/>
    <w:p w:rsidR="00E804DF" w:rsidRPr="00EE7B08" w:rsidRDefault="00E804DF" w:rsidP="00E804DF"/>
    <w:p w:rsidR="00E804DF" w:rsidRPr="00EE7B08" w:rsidRDefault="00F30B7E" w:rsidP="00F30B7E">
      <w:pPr>
        <w:tabs>
          <w:tab w:val="left" w:pos="5770"/>
        </w:tabs>
      </w:pPr>
      <w:r>
        <w:tab/>
      </w:r>
    </w:p>
    <w:p w:rsidR="00E804DF" w:rsidRPr="00EE7B08" w:rsidRDefault="00E804DF" w:rsidP="00E804DF"/>
    <w:p w:rsidR="00E804DF" w:rsidRPr="00EE7B08" w:rsidRDefault="00E804DF" w:rsidP="00E804DF"/>
    <w:p w:rsidR="00E804DF" w:rsidRPr="00EE7B08" w:rsidRDefault="00E804DF" w:rsidP="00E804DF"/>
    <w:p w:rsidR="00F30B7E" w:rsidRDefault="00F30B7E" w:rsidP="00E804DF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804DF" w:rsidRPr="005F4CA6" w:rsidRDefault="00E804DF" w:rsidP="00E804DF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176299">
        <w:rPr>
          <w:rFonts w:ascii="Times New Roman" w:hAnsi="Times New Roman" w:cs="Times New Roman"/>
          <w:b/>
          <w:bCs/>
          <w:sz w:val="24"/>
          <w:szCs w:val="24"/>
        </w:rPr>
        <w:t xml:space="preserve">Analysis of genetically complemented putative </w:t>
      </w:r>
      <w:r w:rsidRPr="00176299">
        <w:rPr>
          <w:rFonts w:ascii="Times New Roman" w:hAnsi="Times New Roman" w:cs="Times New Roman"/>
          <w:b/>
          <w:bCs/>
          <w:i/>
          <w:sz w:val="24"/>
          <w:szCs w:val="24"/>
        </w:rPr>
        <w:t>A. flav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6299">
        <w:rPr>
          <w:rFonts w:ascii="Times New Roman" w:hAnsi="Times New Roman" w:cs="Times New Roman"/>
          <w:b/>
          <w:bCs/>
          <w:sz w:val="24"/>
          <w:szCs w:val="24"/>
        </w:rPr>
        <w:t xml:space="preserve">CA14 </w:t>
      </w:r>
      <w:proofErr w:type="spellStart"/>
      <w:r w:rsidRPr="001762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spds</w:t>
      </w:r>
      <w:r w:rsidRPr="00176299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C</w:t>
      </w:r>
      <w:proofErr w:type="spellEnd"/>
      <w:r w:rsidRPr="001762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76299">
        <w:rPr>
          <w:rFonts w:ascii="Times New Roman" w:hAnsi="Times New Roman" w:cs="Times New Roman"/>
          <w:b/>
          <w:bCs/>
          <w:sz w:val="24"/>
          <w:szCs w:val="24"/>
        </w:rPr>
        <w:t>transformants</w:t>
      </w:r>
      <w:proofErr w:type="spellEnd"/>
      <w:r w:rsidRPr="00176299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176299">
        <w:rPr>
          <w:rFonts w:ascii="Times New Roman" w:hAnsi="Times New Roman" w:cs="Times New Roman"/>
          <w:sz w:val="24"/>
          <w:szCs w:val="24"/>
        </w:rPr>
        <w:t>(A)</w:t>
      </w:r>
      <w:r w:rsidRPr="001762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6299">
        <w:rPr>
          <w:rFonts w:ascii="Times New Roman" w:hAnsi="Times New Roman" w:cs="Times New Roman"/>
          <w:sz w:val="24"/>
          <w:szCs w:val="24"/>
        </w:rPr>
        <w:t xml:space="preserve">Schematic representation of the integration of </w:t>
      </w:r>
      <w:proofErr w:type="spellStart"/>
      <w:r w:rsidRPr="00176299">
        <w:rPr>
          <w:rFonts w:ascii="Times New Roman" w:hAnsi="Times New Roman" w:cs="Times New Roman"/>
          <w:i/>
          <w:iCs/>
          <w:sz w:val="24"/>
          <w:szCs w:val="24"/>
        </w:rPr>
        <w:t>pyrG</w:t>
      </w:r>
      <w:proofErr w:type="spellEnd"/>
      <w:r w:rsidRPr="00176299">
        <w:rPr>
          <w:rFonts w:ascii="Times New Roman" w:hAnsi="Times New Roman" w:cs="Times New Roman"/>
          <w:i/>
          <w:iCs/>
          <w:sz w:val="24"/>
          <w:szCs w:val="24"/>
        </w:rPr>
        <w:t>-Spds</w:t>
      </w:r>
      <w:r w:rsidRPr="00176299">
        <w:rPr>
          <w:rFonts w:ascii="Times New Roman" w:hAnsi="Times New Roman" w:cs="Times New Roman"/>
          <w:sz w:val="24"/>
          <w:szCs w:val="24"/>
        </w:rPr>
        <w:t xml:space="preserve"> PCR product at the site of the </w:t>
      </w:r>
      <w:r w:rsidRPr="00176299">
        <w:rPr>
          <w:rFonts w:ascii="Times New Roman" w:hAnsi="Times New Roman" w:cs="Times New Roman"/>
          <w:i/>
          <w:iCs/>
          <w:sz w:val="24"/>
          <w:szCs w:val="24"/>
        </w:rPr>
        <w:t>Spds</w:t>
      </w:r>
      <w:r w:rsidRPr="00176299">
        <w:rPr>
          <w:rFonts w:ascii="Times New Roman" w:hAnsi="Times New Roman" w:cs="Times New Roman"/>
          <w:sz w:val="24"/>
          <w:szCs w:val="24"/>
        </w:rPr>
        <w:t xml:space="preserve"> deletion (via homologous recombination) and predicted PCR product size</w:t>
      </w:r>
      <w:r>
        <w:rPr>
          <w:rFonts w:ascii="Times New Roman" w:hAnsi="Times New Roman" w:cs="Times New Roman"/>
          <w:sz w:val="24"/>
          <w:szCs w:val="24"/>
        </w:rPr>
        <w:t xml:space="preserve">s using diagnostic primer pairs; (B) PCR amplification of </w:t>
      </w:r>
      <w:proofErr w:type="spellStart"/>
      <w:r w:rsidRPr="0037039F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3703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d </w:t>
      </w:r>
      <w:r w:rsidRPr="0037039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039F">
        <w:rPr>
          <w:rFonts w:ascii="Times New Roman" w:hAnsi="Times New Roman" w:cs="Times New Roman"/>
          <w:sz w:val="24"/>
          <w:szCs w:val="24"/>
        </w:rPr>
        <w:t xml:space="preserve">and CA14 </w:t>
      </w:r>
      <w:proofErr w:type="spellStart"/>
      <w:r w:rsidRPr="0037039F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3703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7039F">
        <w:rPr>
          <w:rFonts w:ascii="Times New Roman" w:hAnsi="Times New Roman" w:cs="Times New Roman"/>
          <w:sz w:val="24"/>
          <w:szCs w:val="24"/>
        </w:rPr>
        <w:t>as control</w:t>
      </w:r>
      <w:r>
        <w:rPr>
          <w:rFonts w:ascii="Times New Roman" w:hAnsi="Times New Roman" w:cs="Times New Roman"/>
          <w:sz w:val="24"/>
          <w:szCs w:val="24"/>
        </w:rPr>
        <w:t xml:space="preserve">) using </w:t>
      </w:r>
      <w:r w:rsidRPr="00C3674E">
        <w:rPr>
          <w:rFonts w:ascii="Times New Roman" w:hAnsi="Times New Roman" w:cs="Times New Roman"/>
          <w:sz w:val="24"/>
          <w:szCs w:val="24"/>
        </w:rPr>
        <w:t>017920prom_F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039F">
        <w:rPr>
          <w:rFonts w:ascii="Times New Roman" w:hAnsi="Times New Roman" w:cs="Times New Roman"/>
          <w:sz w:val="24"/>
          <w:szCs w:val="24"/>
        </w:rPr>
        <w:t xml:space="preserve">and </w:t>
      </w:r>
      <w:r w:rsidRPr="0087750E">
        <w:rPr>
          <w:rFonts w:ascii="Times New Roman" w:hAnsi="Times New Roman" w:cs="Times New Roman"/>
          <w:i/>
          <w:sz w:val="24"/>
          <w:szCs w:val="24"/>
        </w:rPr>
        <w:t>pyrG</w:t>
      </w:r>
      <w:r w:rsidRPr="0037039F">
        <w:rPr>
          <w:rFonts w:ascii="Times New Roman" w:hAnsi="Times New Roman" w:cs="Times New Roman"/>
          <w:sz w:val="24"/>
          <w:szCs w:val="24"/>
        </w:rPr>
        <w:t>_R</w:t>
      </w:r>
      <w:r>
        <w:rPr>
          <w:rFonts w:ascii="Times New Roman" w:hAnsi="Times New Roman" w:cs="Times New Roman"/>
          <w:sz w:val="24"/>
          <w:szCs w:val="24"/>
        </w:rPr>
        <w:t>1 primers (</w:t>
      </w:r>
      <w:r w:rsidRPr="00C263C3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),</w:t>
      </w:r>
      <w:r w:rsidRPr="0037039F">
        <w:rPr>
          <w:rFonts w:ascii="Times New Roman" w:hAnsi="Times New Roman" w:cs="Times New Roman"/>
          <w:sz w:val="24"/>
          <w:szCs w:val="24"/>
        </w:rPr>
        <w:t xml:space="preserve"> shows a diagnostic band size of </w:t>
      </w:r>
      <w:r w:rsidRPr="006371EC">
        <w:rPr>
          <w:rFonts w:ascii="Times New Roman" w:hAnsi="Times New Roman" w:cs="Times New Roman"/>
          <w:sz w:val="24"/>
          <w:szCs w:val="24"/>
        </w:rPr>
        <w:t>2.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71EC">
        <w:rPr>
          <w:rFonts w:ascii="Times New Roman" w:hAnsi="Times New Roman" w:cs="Times New Roman"/>
          <w:sz w:val="24"/>
          <w:szCs w:val="24"/>
        </w:rPr>
        <w:t>kb if integrated at the site of the gene</w:t>
      </w:r>
      <w:r w:rsidRPr="0037039F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 only (</w:t>
      </w:r>
      <w:r w:rsidRPr="002543AB">
        <w:rPr>
          <w:rFonts w:ascii="Times New Roman" w:hAnsi="Times New Roman" w:cs="Times New Roman"/>
          <w:color w:val="00B050"/>
          <w:sz w:val="24"/>
          <w:szCs w:val="24"/>
        </w:rPr>
        <w:t xml:space="preserve">green color </w:t>
      </w:r>
      <w:r>
        <w:rPr>
          <w:rFonts w:ascii="Times New Roman" w:hAnsi="Times New Roman" w:cs="Times New Roman"/>
          <w:sz w:val="24"/>
          <w:szCs w:val="24"/>
        </w:rPr>
        <w:t>numbers denote correct colonies); and (C) q</w:t>
      </w:r>
      <w:r w:rsidRPr="005F4CA6">
        <w:rPr>
          <w:rFonts w:ascii="Times New Roman" w:hAnsi="Times New Roman" w:cs="Times New Roman"/>
          <w:sz w:val="24"/>
          <w:szCs w:val="24"/>
        </w:rPr>
        <w:t xml:space="preserve">RT-PCR of </w:t>
      </w:r>
      <w:r w:rsidRPr="00605E79">
        <w:rPr>
          <w:rFonts w:ascii="Times New Roman" w:hAnsi="Times New Roman" w:cs="Times New Roman"/>
          <w:sz w:val="24"/>
          <w:szCs w:val="24"/>
        </w:rPr>
        <w:t>selected</w:t>
      </w:r>
      <w:r w:rsidRPr="005F4C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 w:rsidRPr="00681DED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proofErr w:type="spellEnd"/>
      <w:r w:rsidRPr="00681DE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lementation</w:t>
      </w:r>
      <w:r w:rsidRPr="005F4C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in </w:t>
      </w:r>
      <w:r w:rsidRPr="005F4CA6">
        <w:rPr>
          <w:rFonts w:ascii="Times New Roman" w:hAnsi="Times New Roman" w:cs="Times New Roman"/>
          <w:sz w:val="24"/>
          <w:szCs w:val="24"/>
        </w:rPr>
        <w:t xml:space="preserve">confirming </w:t>
      </w:r>
      <w:r>
        <w:rPr>
          <w:rFonts w:ascii="Times New Roman" w:hAnsi="Times New Roman" w:cs="Times New Roman"/>
          <w:sz w:val="24"/>
          <w:szCs w:val="24"/>
        </w:rPr>
        <w:t>expression</w:t>
      </w:r>
      <w:r w:rsidRPr="005F4CA6">
        <w:rPr>
          <w:rFonts w:ascii="Times New Roman" w:hAnsi="Times New Roman" w:cs="Times New Roman"/>
          <w:sz w:val="24"/>
          <w:szCs w:val="24"/>
        </w:rPr>
        <w:t xml:space="preserve"> of </w:t>
      </w:r>
      <w:r w:rsidRPr="005F4CA6">
        <w:rPr>
          <w:rFonts w:ascii="Times New Roman" w:hAnsi="Times New Roman" w:cs="Times New Roman"/>
          <w:i/>
          <w:sz w:val="24"/>
          <w:szCs w:val="24"/>
        </w:rPr>
        <w:t>Sp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F4CA6">
        <w:rPr>
          <w:rFonts w:ascii="Times New Roman" w:hAnsi="Times New Roman" w:cs="Times New Roman"/>
          <w:sz w:val="24"/>
          <w:szCs w:val="24"/>
        </w:rPr>
        <w:t xml:space="preserve">RNA was isolated from CA14 control and </w:t>
      </w:r>
      <w:proofErr w:type="spellStart"/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 w:rsidRPr="00681DED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utant</w:t>
      </w:r>
      <w:r w:rsidRPr="005F4CA6">
        <w:rPr>
          <w:rFonts w:ascii="Times New Roman" w:hAnsi="Times New Roman" w:cs="Times New Roman"/>
          <w:sz w:val="24"/>
          <w:szCs w:val="24"/>
        </w:rPr>
        <w:t xml:space="preserve"> after 48 h static growth on </w:t>
      </w:r>
      <w:r>
        <w:rPr>
          <w:rFonts w:ascii="Times New Roman" w:hAnsi="Times New Roman" w:cs="Times New Roman"/>
          <w:sz w:val="24"/>
          <w:szCs w:val="24"/>
        </w:rPr>
        <w:t>CZ+AS (ammonium sulfate)</w:t>
      </w:r>
      <w:r w:rsidRPr="005F4CA6">
        <w:rPr>
          <w:rFonts w:ascii="Times New Roman" w:hAnsi="Times New Roman" w:cs="Times New Roman"/>
          <w:sz w:val="24"/>
          <w:szCs w:val="24"/>
        </w:rPr>
        <w:t xml:space="preserve"> broth in the dark at </w:t>
      </w:r>
      <w:r w:rsidRPr="005F4CA6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Pr="005F4CA6">
        <w:rPr>
          <w:rFonts w:ascii="Times New Roman" w:hAnsi="Times New Roman" w:cs="Times New Roman"/>
          <w:sz w:val="24"/>
          <w:szCs w:val="24"/>
        </w:rPr>
        <w:t xml:space="preserve">°C. The relative gene expression level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5F4CA6">
        <w:rPr>
          <w:rFonts w:ascii="Times New Roman" w:hAnsi="Times New Roman" w:cs="Times New Roman"/>
          <w:sz w:val="24"/>
          <w:szCs w:val="24"/>
        </w:rPr>
        <w:t xml:space="preserve"> normalized to the </w:t>
      </w:r>
      <w:r w:rsidRPr="005F4CA6">
        <w:rPr>
          <w:rFonts w:ascii="Times New Roman" w:hAnsi="Times New Roman" w:cs="Times New Roman"/>
          <w:i/>
          <w:iCs/>
          <w:sz w:val="24"/>
          <w:szCs w:val="24"/>
        </w:rPr>
        <w:t xml:space="preserve">A. flavus </w:t>
      </w:r>
      <w:r w:rsidRPr="007F0499">
        <w:rPr>
          <w:rFonts w:ascii="Times New Roman" w:hAnsi="Times New Roman" w:cs="Times New Roman"/>
          <w:i/>
          <w:sz w:val="24"/>
          <w:szCs w:val="24"/>
        </w:rPr>
        <w:t>β-tubulin</w:t>
      </w:r>
      <w:r w:rsidRPr="005F4C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 expression</w:t>
      </w:r>
      <w:r w:rsidRPr="005F4CA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90BB7" w:rsidRDefault="00E90BB7" w:rsidP="00E90BB7"/>
    <w:p w:rsidR="00867BF7" w:rsidRDefault="00867BF7" w:rsidP="00E90BB7"/>
    <w:p w:rsidR="00867BF7" w:rsidRDefault="00867BF7" w:rsidP="00E90BB7"/>
    <w:p w:rsidR="00867BF7" w:rsidRDefault="00867BF7" w:rsidP="00E90BB7"/>
    <w:p w:rsidR="00867BF7" w:rsidRDefault="00867BF7" w:rsidP="00E90BB7"/>
    <w:p w:rsidR="00867BF7" w:rsidRDefault="00867BF7" w:rsidP="00E90BB7"/>
    <w:p w:rsidR="00867BF7" w:rsidRDefault="00D21792" w:rsidP="00E90B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1670050</wp:posOffset>
            </wp:positionH>
            <wp:positionV relativeFrom="paragraph">
              <wp:posOffset>57150</wp:posOffset>
            </wp:positionV>
            <wp:extent cx="1645920" cy="1433195"/>
            <wp:effectExtent l="0" t="0" r="0" b="0"/>
            <wp:wrapTight wrapText="bothSides">
              <wp:wrapPolygon edited="0">
                <wp:start x="1500" y="0"/>
                <wp:lineTo x="1500" y="2871"/>
                <wp:lineTo x="2250" y="4594"/>
                <wp:lineTo x="0" y="5455"/>
                <wp:lineTo x="0" y="11771"/>
                <wp:lineTo x="750" y="13781"/>
                <wp:lineTo x="1750" y="18375"/>
                <wp:lineTo x="1750" y="19810"/>
                <wp:lineTo x="4500" y="21246"/>
                <wp:lineTo x="7000" y="21246"/>
                <wp:lineTo x="19000" y="21246"/>
                <wp:lineTo x="21250" y="19810"/>
                <wp:lineTo x="21250" y="287"/>
                <wp:lineTo x="3750" y="0"/>
                <wp:lineTo x="150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6" t="13456" r="4298" b="3122"/>
                    <a:stretch/>
                  </pic:blipFill>
                  <pic:spPr bwMode="auto">
                    <a:xfrm>
                      <a:off x="0" y="0"/>
                      <a:ext cx="1645920" cy="143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67BF7" w:rsidRDefault="00867BF7" w:rsidP="00E90BB7">
      <w:pPr>
        <w:rPr>
          <w:rFonts w:ascii="Times New Roman" w:hAnsi="Times New Roman" w:cs="Times New Roman"/>
          <w:b/>
          <w:sz w:val="24"/>
          <w:szCs w:val="24"/>
        </w:rPr>
      </w:pPr>
    </w:p>
    <w:p w:rsidR="00867BF7" w:rsidRDefault="00867BF7" w:rsidP="00E90BB7">
      <w:pPr>
        <w:rPr>
          <w:rFonts w:ascii="Times New Roman" w:hAnsi="Times New Roman" w:cs="Times New Roman"/>
          <w:b/>
          <w:sz w:val="24"/>
          <w:szCs w:val="24"/>
        </w:rPr>
      </w:pPr>
    </w:p>
    <w:p w:rsidR="00867BF7" w:rsidRDefault="00867BF7" w:rsidP="00E90BB7">
      <w:pPr>
        <w:rPr>
          <w:rFonts w:ascii="Times New Roman" w:hAnsi="Times New Roman" w:cs="Times New Roman"/>
          <w:b/>
          <w:sz w:val="24"/>
          <w:szCs w:val="24"/>
        </w:rPr>
      </w:pPr>
    </w:p>
    <w:p w:rsidR="00867BF7" w:rsidRDefault="00867BF7" w:rsidP="00E90BB7">
      <w:pPr>
        <w:rPr>
          <w:rFonts w:ascii="Times New Roman" w:hAnsi="Times New Roman" w:cs="Times New Roman"/>
          <w:b/>
          <w:sz w:val="24"/>
          <w:szCs w:val="24"/>
        </w:rPr>
      </w:pPr>
    </w:p>
    <w:p w:rsidR="00D21792" w:rsidRDefault="00D21792" w:rsidP="00E90BB7">
      <w:pPr>
        <w:rPr>
          <w:rFonts w:ascii="Times New Roman" w:hAnsi="Times New Roman" w:cs="Times New Roman"/>
          <w:b/>
          <w:sz w:val="24"/>
          <w:szCs w:val="24"/>
        </w:rPr>
      </w:pPr>
    </w:p>
    <w:p w:rsidR="00867BF7" w:rsidRPr="00E90BB7" w:rsidRDefault="00867BF7" w:rsidP="00E90BB7">
      <w:r w:rsidRPr="00867BF7">
        <w:rPr>
          <w:rFonts w:ascii="Times New Roman" w:hAnsi="Times New Roman" w:cs="Times New Roman"/>
          <w:b/>
          <w:sz w:val="24"/>
          <w:szCs w:val="24"/>
        </w:rPr>
        <w:t>Figure S3.</w:t>
      </w:r>
      <w:r>
        <w:t xml:space="preserve"> </w:t>
      </w:r>
      <w:r w:rsidRPr="007D0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latox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1 (AFB1) </w:t>
      </w:r>
      <w:r w:rsidRPr="007D0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ent in </w:t>
      </w:r>
      <w:r w:rsidRPr="007D04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. flavus</w:t>
      </w:r>
      <w:r w:rsidRPr="007D0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14 control (PyrG-1)</w:t>
      </w:r>
      <w:r w:rsidRPr="007D0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37039F">
        <w:rPr>
          <w:rFonts w:ascii="Times New Roman" w:hAnsi="Times New Roman" w:cs="Times New Roman"/>
          <w:i/>
          <w:sz w:val="24"/>
          <w:szCs w:val="24"/>
        </w:rPr>
        <w:t>Δspds</w:t>
      </w:r>
      <w:r w:rsidRPr="00681DED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proofErr w:type="spellEnd"/>
      <w:r w:rsidRPr="007D04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grown on solid A &amp; M medium for 7 days in the dark at 30°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867BF7" w:rsidRPr="00E90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8C6"/>
    <w:rsid w:val="000012C6"/>
    <w:rsid w:val="00003F05"/>
    <w:rsid w:val="00007ED9"/>
    <w:rsid w:val="00012DAC"/>
    <w:rsid w:val="00015DA6"/>
    <w:rsid w:val="0002386A"/>
    <w:rsid w:val="00025FB1"/>
    <w:rsid w:val="000268ED"/>
    <w:rsid w:val="000332F0"/>
    <w:rsid w:val="000337B4"/>
    <w:rsid w:val="00037966"/>
    <w:rsid w:val="00041D13"/>
    <w:rsid w:val="00053E4E"/>
    <w:rsid w:val="00055254"/>
    <w:rsid w:val="00061EFF"/>
    <w:rsid w:val="00064C01"/>
    <w:rsid w:val="00064EA4"/>
    <w:rsid w:val="000721DF"/>
    <w:rsid w:val="00073DA0"/>
    <w:rsid w:val="00074460"/>
    <w:rsid w:val="00076495"/>
    <w:rsid w:val="00077611"/>
    <w:rsid w:val="00080F8C"/>
    <w:rsid w:val="000912B1"/>
    <w:rsid w:val="00091A95"/>
    <w:rsid w:val="00092E07"/>
    <w:rsid w:val="00095AC1"/>
    <w:rsid w:val="000963D7"/>
    <w:rsid w:val="000A053E"/>
    <w:rsid w:val="000A4884"/>
    <w:rsid w:val="000A6B5D"/>
    <w:rsid w:val="000A6D0D"/>
    <w:rsid w:val="000A77B2"/>
    <w:rsid w:val="000B05B9"/>
    <w:rsid w:val="000B3078"/>
    <w:rsid w:val="000B459E"/>
    <w:rsid w:val="000B7179"/>
    <w:rsid w:val="000B7A6E"/>
    <w:rsid w:val="000C0507"/>
    <w:rsid w:val="000C3CDE"/>
    <w:rsid w:val="000C65C5"/>
    <w:rsid w:val="000D3BFB"/>
    <w:rsid w:val="000D75EF"/>
    <w:rsid w:val="000E0F6E"/>
    <w:rsid w:val="000E2384"/>
    <w:rsid w:val="000E3804"/>
    <w:rsid w:val="000E5F46"/>
    <w:rsid w:val="000E6BEE"/>
    <w:rsid w:val="000E700C"/>
    <w:rsid w:val="000F4DD1"/>
    <w:rsid w:val="00100AA2"/>
    <w:rsid w:val="00104571"/>
    <w:rsid w:val="00110387"/>
    <w:rsid w:val="001122CA"/>
    <w:rsid w:val="001152E8"/>
    <w:rsid w:val="00115489"/>
    <w:rsid w:val="0011686B"/>
    <w:rsid w:val="0011741C"/>
    <w:rsid w:val="00122C43"/>
    <w:rsid w:val="0012518A"/>
    <w:rsid w:val="00125C71"/>
    <w:rsid w:val="0012793B"/>
    <w:rsid w:val="00134321"/>
    <w:rsid w:val="00145F70"/>
    <w:rsid w:val="00151A12"/>
    <w:rsid w:val="00151BE2"/>
    <w:rsid w:val="00154D8C"/>
    <w:rsid w:val="001557A4"/>
    <w:rsid w:val="00167F65"/>
    <w:rsid w:val="0017433C"/>
    <w:rsid w:val="0017553E"/>
    <w:rsid w:val="0017731D"/>
    <w:rsid w:val="00180E8B"/>
    <w:rsid w:val="001869C6"/>
    <w:rsid w:val="00197690"/>
    <w:rsid w:val="001A2780"/>
    <w:rsid w:val="001B0A59"/>
    <w:rsid w:val="001B2A6D"/>
    <w:rsid w:val="001B3575"/>
    <w:rsid w:val="001B372F"/>
    <w:rsid w:val="001B3BBC"/>
    <w:rsid w:val="001B5D81"/>
    <w:rsid w:val="001C0DD0"/>
    <w:rsid w:val="001C23A4"/>
    <w:rsid w:val="001C30F1"/>
    <w:rsid w:val="001C3CC5"/>
    <w:rsid w:val="001C5B6C"/>
    <w:rsid w:val="001C67E9"/>
    <w:rsid w:val="001D5025"/>
    <w:rsid w:val="001D6309"/>
    <w:rsid w:val="001D763F"/>
    <w:rsid w:val="001D7870"/>
    <w:rsid w:val="001E021E"/>
    <w:rsid w:val="001E0596"/>
    <w:rsid w:val="001E07EF"/>
    <w:rsid w:val="001E1BB8"/>
    <w:rsid w:val="001E5566"/>
    <w:rsid w:val="001E7244"/>
    <w:rsid w:val="001F032D"/>
    <w:rsid w:val="001F0C4A"/>
    <w:rsid w:val="001F12F0"/>
    <w:rsid w:val="001F1F47"/>
    <w:rsid w:val="002021AD"/>
    <w:rsid w:val="00203A68"/>
    <w:rsid w:val="00205225"/>
    <w:rsid w:val="002237C8"/>
    <w:rsid w:val="00226917"/>
    <w:rsid w:val="002319F1"/>
    <w:rsid w:val="00235D98"/>
    <w:rsid w:val="00237E58"/>
    <w:rsid w:val="0024133A"/>
    <w:rsid w:val="00242A0E"/>
    <w:rsid w:val="0024395B"/>
    <w:rsid w:val="00251E21"/>
    <w:rsid w:val="00254999"/>
    <w:rsid w:val="00257501"/>
    <w:rsid w:val="002618B7"/>
    <w:rsid w:val="002623CD"/>
    <w:rsid w:val="002845B1"/>
    <w:rsid w:val="00286BF7"/>
    <w:rsid w:val="0029552E"/>
    <w:rsid w:val="002963AC"/>
    <w:rsid w:val="002A0E48"/>
    <w:rsid w:val="002A672B"/>
    <w:rsid w:val="002B0BBA"/>
    <w:rsid w:val="002B5BF1"/>
    <w:rsid w:val="002B75DB"/>
    <w:rsid w:val="002C2A7D"/>
    <w:rsid w:val="002C38A6"/>
    <w:rsid w:val="002D0D99"/>
    <w:rsid w:val="002D1B91"/>
    <w:rsid w:val="002D3EAA"/>
    <w:rsid w:val="002D4F96"/>
    <w:rsid w:val="002D6192"/>
    <w:rsid w:val="002E0AAC"/>
    <w:rsid w:val="002E2199"/>
    <w:rsid w:val="002E23D7"/>
    <w:rsid w:val="002E524A"/>
    <w:rsid w:val="002E64F1"/>
    <w:rsid w:val="002F3ACB"/>
    <w:rsid w:val="002F43DD"/>
    <w:rsid w:val="002F5AB1"/>
    <w:rsid w:val="00305B69"/>
    <w:rsid w:val="0031746D"/>
    <w:rsid w:val="00321F8A"/>
    <w:rsid w:val="003244D7"/>
    <w:rsid w:val="003313F8"/>
    <w:rsid w:val="0033462A"/>
    <w:rsid w:val="00343AAD"/>
    <w:rsid w:val="00344CA9"/>
    <w:rsid w:val="00345CFC"/>
    <w:rsid w:val="003506DD"/>
    <w:rsid w:val="0035457D"/>
    <w:rsid w:val="00357232"/>
    <w:rsid w:val="00360547"/>
    <w:rsid w:val="00360B3A"/>
    <w:rsid w:val="0036497F"/>
    <w:rsid w:val="0037087E"/>
    <w:rsid w:val="003725C4"/>
    <w:rsid w:val="00376D0B"/>
    <w:rsid w:val="0038336F"/>
    <w:rsid w:val="00387B98"/>
    <w:rsid w:val="003928AA"/>
    <w:rsid w:val="0039409E"/>
    <w:rsid w:val="00394254"/>
    <w:rsid w:val="00394E62"/>
    <w:rsid w:val="00397CE4"/>
    <w:rsid w:val="003A15BE"/>
    <w:rsid w:val="003A5861"/>
    <w:rsid w:val="003B2555"/>
    <w:rsid w:val="003B544F"/>
    <w:rsid w:val="003C1DE5"/>
    <w:rsid w:val="003C48DB"/>
    <w:rsid w:val="003C668F"/>
    <w:rsid w:val="003C7BEA"/>
    <w:rsid w:val="003D2B0B"/>
    <w:rsid w:val="003D3A39"/>
    <w:rsid w:val="003D5362"/>
    <w:rsid w:val="003D7B0E"/>
    <w:rsid w:val="003E1557"/>
    <w:rsid w:val="003E26B0"/>
    <w:rsid w:val="003E39C0"/>
    <w:rsid w:val="003F4218"/>
    <w:rsid w:val="003F469A"/>
    <w:rsid w:val="003F47C8"/>
    <w:rsid w:val="00400736"/>
    <w:rsid w:val="00406D29"/>
    <w:rsid w:val="00407C38"/>
    <w:rsid w:val="004134CF"/>
    <w:rsid w:val="00423453"/>
    <w:rsid w:val="00423B09"/>
    <w:rsid w:val="00425D49"/>
    <w:rsid w:val="0042709B"/>
    <w:rsid w:val="00430D22"/>
    <w:rsid w:val="00435C89"/>
    <w:rsid w:val="00436681"/>
    <w:rsid w:val="00437465"/>
    <w:rsid w:val="004409EB"/>
    <w:rsid w:val="00441400"/>
    <w:rsid w:val="00446152"/>
    <w:rsid w:val="004474DE"/>
    <w:rsid w:val="00451774"/>
    <w:rsid w:val="00454392"/>
    <w:rsid w:val="0045448E"/>
    <w:rsid w:val="00460C13"/>
    <w:rsid w:val="00461597"/>
    <w:rsid w:val="0046420C"/>
    <w:rsid w:val="00465DFB"/>
    <w:rsid w:val="00466600"/>
    <w:rsid w:val="00466933"/>
    <w:rsid w:val="00467398"/>
    <w:rsid w:val="00473FCA"/>
    <w:rsid w:val="00474B13"/>
    <w:rsid w:val="004819E6"/>
    <w:rsid w:val="00481EC7"/>
    <w:rsid w:val="00483C17"/>
    <w:rsid w:val="00483D3F"/>
    <w:rsid w:val="0048455C"/>
    <w:rsid w:val="00487BF3"/>
    <w:rsid w:val="004910A8"/>
    <w:rsid w:val="00491198"/>
    <w:rsid w:val="00494818"/>
    <w:rsid w:val="004A2FF9"/>
    <w:rsid w:val="004A5A5B"/>
    <w:rsid w:val="004A6083"/>
    <w:rsid w:val="004B05B5"/>
    <w:rsid w:val="004B3A6D"/>
    <w:rsid w:val="004B7934"/>
    <w:rsid w:val="004C277E"/>
    <w:rsid w:val="004C3173"/>
    <w:rsid w:val="004C3873"/>
    <w:rsid w:val="004C410B"/>
    <w:rsid w:val="004D12CC"/>
    <w:rsid w:val="004D438F"/>
    <w:rsid w:val="004D5AF7"/>
    <w:rsid w:val="004D6A58"/>
    <w:rsid w:val="004D7E84"/>
    <w:rsid w:val="004E2508"/>
    <w:rsid w:val="004E5B31"/>
    <w:rsid w:val="004E7B10"/>
    <w:rsid w:val="004F20D4"/>
    <w:rsid w:val="004F504F"/>
    <w:rsid w:val="004F5934"/>
    <w:rsid w:val="004F6E6A"/>
    <w:rsid w:val="004F7D49"/>
    <w:rsid w:val="005061FE"/>
    <w:rsid w:val="0051404D"/>
    <w:rsid w:val="00514331"/>
    <w:rsid w:val="005169E8"/>
    <w:rsid w:val="005176CB"/>
    <w:rsid w:val="005240BD"/>
    <w:rsid w:val="00524A54"/>
    <w:rsid w:val="005264B7"/>
    <w:rsid w:val="00527445"/>
    <w:rsid w:val="00530536"/>
    <w:rsid w:val="00530C3D"/>
    <w:rsid w:val="00530ECC"/>
    <w:rsid w:val="0053159D"/>
    <w:rsid w:val="00532678"/>
    <w:rsid w:val="00542042"/>
    <w:rsid w:val="00544447"/>
    <w:rsid w:val="00545BE0"/>
    <w:rsid w:val="00550C8C"/>
    <w:rsid w:val="005540DB"/>
    <w:rsid w:val="00557538"/>
    <w:rsid w:val="005610F7"/>
    <w:rsid w:val="005622B4"/>
    <w:rsid w:val="00562EAE"/>
    <w:rsid w:val="00564D65"/>
    <w:rsid w:val="00571041"/>
    <w:rsid w:val="005745D7"/>
    <w:rsid w:val="00576922"/>
    <w:rsid w:val="00581D51"/>
    <w:rsid w:val="00582C0D"/>
    <w:rsid w:val="00584C25"/>
    <w:rsid w:val="00590BB3"/>
    <w:rsid w:val="005949EE"/>
    <w:rsid w:val="00596A83"/>
    <w:rsid w:val="00597220"/>
    <w:rsid w:val="005A1FAD"/>
    <w:rsid w:val="005A30FB"/>
    <w:rsid w:val="005A5867"/>
    <w:rsid w:val="005B1D0A"/>
    <w:rsid w:val="005B36C8"/>
    <w:rsid w:val="005B480C"/>
    <w:rsid w:val="005B6EA4"/>
    <w:rsid w:val="005C1E9A"/>
    <w:rsid w:val="005C582C"/>
    <w:rsid w:val="005D2FD4"/>
    <w:rsid w:val="005D386F"/>
    <w:rsid w:val="005E474C"/>
    <w:rsid w:val="005F1A08"/>
    <w:rsid w:val="005F369F"/>
    <w:rsid w:val="005F6731"/>
    <w:rsid w:val="006027A7"/>
    <w:rsid w:val="00606CE2"/>
    <w:rsid w:val="0061642A"/>
    <w:rsid w:val="00617CCF"/>
    <w:rsid w:val="00621D20"/>
    <w:rsid w:val="0062787C"/>
    <w:rsid w:val="00627AAC"/>
    <w:rsid w:val="006339E5"/>
    <w:rsid w:val="00635A03"/>
    <w:rsid w:val="00635B1F"/>
    <w:rsid w:val="00636934"/>
    <w:rsid w:val="00652B94"/>
    <w:rsid w:val="00654C7C"/>
    <w:rsid w:val="00655A60"/>
    <w:rsid w:val="00660ACB"/>
    <w:rsid w:val="006619CE"/>
    <w:rsid w:val="00670934"/>
    <w:rsid w:val="00677C47"/>
    <w:rsid w:val="006821FB"/>
    <w:rsid w:val="00682E89"/>
    <w:rsid w:val="00686153"/>
    <w:rsid w:val="006926B4"/>
    <w:rsid w:val="006926DC"/>
    <w:rsid w:val="00693715"/>
    <w:rsid w:val="0069597F"/>
    <w:rsid w:val="00695B91"/>
    <w:rsid w:val="00695D1F"/>
    <w:rsid w:val="006C3353"/>
    <w:rsid w:val="006C3F7B"/>
    <w:rsid w:val="006D09E3"/>
    <w:rsid w:val="006D15FC"/>
    <w:rsid w:val="006D18AC"/>
    <w:rsid w:val="006D3100"/>
    <w:rsid w:val="006D44E6"/>
    <w:rsid w:val="006D519E"/>
    <w:rsid w:val="006D61BE"/>
    <w:rsid w:val="006D6ED5"/>
    <w:rsid w:val="006E0D39"/>
    <w:rsid w:val="006E2375"/>
    <w:rsid w:val="006E5CF9"/>
    <w:rsid w:val="006E71AD"/>
    <w:rsid w:val="006E7F82"/>
    <w:rsid w:val="006F03DE"/>
    <w:rsid w:val="006F3E38"/>
    <w:rsid w:val="006F708D"/>
    <w:rsid w:val="00701DED"/>
    <w:rsid w:val="00707225"/>
    <w:rsid w:val="0071010B"/>
    <w:rsid w:val="00710683"/>
    <w:rsid w:val="00710858"/>
    <w:rsid w:val="00714083"/>
    <w:rsid w:val="00714E53"/>
    <w:rsid w:val="00715984"/>
    <w:rsid w:val="00717AD0"/>
    <w:rsid w:val="0072706F"/>
    <w:rsid w:val="00733F42"/>
    <w:rsid w:val="00736DD3"/>
    <w:rsid w:val="007448C6"/>
    <w:rsid w:val="00745661"/>
    <w:rsid w:val="007463B4"/>
    <w:rsid w:val="00747956"/>
    <w:rsid w:val="00752E50"/>
    <w:rsid w:val="0075659A"/>
    <w:rsid w:val="00765DDC"/>
    <w:rsid w:val="00770781"/>
    <w:rsid w:val="00773169"/>
    <w:rsid w:val="00773F03"/>
    <w:rsid w:val="00776D26"/>
    <w:rsid w:val="00782001"/>
    <w:rsid w:val="00783B37"/>
    <w:rsid w:val="007905D9"/>
    <w:rsid w:val="0079122B"/>
    <w:rsid w:val="0079691D"/>
    <w:rsid w:val="007A4D89"/>
    <w:rsid w:val="007A5E26"/>
    <w:rsid w:val="007A738E"/>
    <w:rsid w:val="007B119D"/>
    <w:rsid w:val="007B5BD5"/>
    <w:rsid w:val="007C322D"/>
    <w:rsid w:val="007C4BCF"/>
    <w:rsid w:val="007C5070"/>
    <w:rsid w:val="007C7408"/>
    <w:rsid w:val="007D2807"/>
    <w:rsid w:val="007D3E7E"/>
    <w:rsid w:val="007D682A"/>
    <w:rsid w:val="007E776D"/>
    <w:rsid w:val="007F3587"/>
    <w:rsid w:val="007F5D3B"/>
    <w:rsid w:val="00802096"/>
    <w:rsid w:val="0080258B"/>
    <w:rsid w:val="00803F89"/>
    <w:rsid w:val="00816F8A"/>
    <w:rsid w:val="00821B18"/>
    <w:rsid w:val="00822FA8"/>
    <w:rsid w:val="0082415E"/>
    <w:rsid w:val="00833F4B"/>
    <w:rsid w:val="008344DE"/>
    <w:rsid w:val="00836105"/>
    <w:rsid w:val="00836C50"/>
    <w:rsid w:val="00843466"/>
    <w:rsid w:val="008551F1"/>
    <w:rsid w:val="00863101"/>
    <w:rsid w:val="00865D5E"/>
    <w:rsid w:val="00867BF7"/>
    <w:rsid w:val="00876111"/>
    <w:rsid w:val="00880E87"/>
    <w:rsid w:val="00881D20"/>
    <w:rsid w:val="00885A57"/>
    <w:rsid w:val="00886048"/>
    <w:rsid w:val="00886A56"/>
    <w:rsid w:val="00887736"/>
    <w:rsid w:val="00895BC3"/>
    <w:rsid w:val="008A2B52"/>
    <w:rsid w:val="008A2E22"/>
    <w:rsid w:val="008B0718"/>
    <w:rsid w:val="008B39A5"/>
    <w:rsid w:val="008B654C"/>
    <w:rsid w:val="008C1E2E"/>
    <w:rsid w:val="008C2D9C"/>
    <w:rsid w:val="008C3F7F"/>
    <w:rsid w:val="008D141F"/>
    <w:rsid w:val="008D2B89"/>
    <w:rsid w:val="008D5E09"/>
    <w:rsid w:val="008E6098"/>
    <w:rsid w:val="008F01A8"/>
    <w:rsid w:val="008F6787"/>
    <w:rsid w:val="00900803"/>
    <w:rsid w:val="009009C7"/>
    <w:rsid w:val="00900B2B"/>
    <w:rsid w:val="00910E14"/>
    <w:rsid w:val="00914B60"/>
    <w:rsid w:val="00931A80"/>
    <w:rsid w:val="00932A22"/>
    <w:rsid w:val="00934291"/>
    <w:rsid w:val="009353A7"/>
    <w:rsid w:val="00946B79"/>
    <w:rsid w:val="009500FC"/>
    <w:rsid w:val="009535F4"/>
    <w:rsid w:val="009551A9"/>
    <w:rsid w:val="009553F9"/>
    <w:rsid w:val="00957487"/>
    <w:rsid w:val="00957E4F"/>
    <w:rsid w:val="00960EF0"/>
    <w:rsid w:val="009613A1"/>
    <w:rsid w:val="00963BF5"/>
    <w:rsid w:val="009721D6"/>
    <w:rsid w:val="00982BCB"/>
    <w:rsid w:val="00983D2B"/>
    <w:rsid w:val="009A3EA2"/>
    <w:rsid w:val="009A4208"/>
    <w:rsid w:val="009A7E8A"/>
    <w:rsid w:val="009B009B"/>
    <w:rsid w:val="009B0390"/>
    <w:rsid w:val="009B1130"/>
    <w:rsid w:val="009B20CB"/>
    <w:rsid w:val="009C06B5"/>
    <w:rsid w:val="009C4B01"/>
    <w:rsid w:val="009D0C82"/>
    <w:rsid w:val="009D4E68"/>
    <w:rsid w:val="009D799E"/>
    <w:rsid w:val="009E3D92"/>
    <w:rsid w:val="009E7D05"/>
    <w:rsid w:val="009F43AD"/>
    <w:rsid w:val="009F4EFD"/>
    <w:rsid w:val="00A10F11"/>
    <w:rsid w:val="00A11D36"/>
    <w:rsid w:val="00A1264A"/>
    <w:rsid w:val="00A12D83"/>
    <w:rsid w:val="00A142E3"/>
    <w:rsid w:val="00A2321F"/>
    <w:rsid w:val="00A27AEE"/>
    <w:rsid w:val="00A34EFE"/>
    <w:rsid w:val="00A35E87"/>
    <w:rsid w:val="00A42380"/>
    <w:rsid w:val="00A46E15"/>
    <w:rsid w:val="00A51EED"/>
    <w:rsid w:val="00A524E6"/>
    <w:rsid w:val="00A52911"/>
    <w:rsid w:val="00A57541"/>
    <w:rsid w:val="00A575C5"/>
    <w:rsid w:val="00A606A8"/>
    <w:rsid w:val="00A64574"/>
    <w:rsid w:val="00A66D57"/>
    <w:rsid w:val="00A70BE6"/>
    <w:rsid w:val="00A73A03"/>
    <w:rsid w:val="00A73F09"/>
    <w:rsid w:val="00A8249C"/>
    <w:rsid w:val="00A82ADC"/>
    <w:rsid w:val="00A875F7"/>
    <w:rsid w:val="00A93893"/>
    <w:rsid w:val="00A93BE3"/>
    <w:rsid w:val="00A93CEF"/>
    <w:rsid w:val="00A94E04"/>
    <w:rsid w:val="00AA1D66"/>
    <w:rsid w:val="00AA1EAE"/>
    <w:rsid w:val="00AA5AC4"/>
    <w:rsid w:val="00AC38A8"/>
    <w:rsid w:val="00AC5DA8"/>
    <w:rsid w:val="00AC7161"/>
    <w:rsid w:val="00AD6B0B"/>
    <w:rsid w:val="00AD7A8F"/>
    <w:rsid w:val="00AE350E"/>
    <w:rsid w:val="00AE63D9"/>
    <w:rsid w:val="00AF4AEF"/>
    <w:rsid w:val="00AF675D"/>
    <w:rsid w:val="00AF6933"/>
    <w:rsid w:val="00B05A33"/>
    <w:rsid w:val="00B16192"/>
    <w:rsid w:val="00B16877"/>
    <w:rsid w:val="00B17708"/>
    <w:rsid w:val="00B20AA4"/>
    <w:rsid w:val="00B30BB5"/>
    <w:rsid w:val="00B42B77"/>
    <w:rsid w:val="00B43478"/>
    <w:rsid w:val="00B43886"/>
    <w:rsid w:val="00B446E1"/>
    <w:rsid w:val="00B47551"/>
    <w:rsid w:val="00B51695"/>
    <w:rsid w:val="00B54377"/>
    <w:rsid w:val="00B57643"/>
    <w:rsid w:val="00B57824"/>
    <w:rsid w:val="00B62DAF"/>
    <w:rsid w:val="00B63B2B"/>
    <w:rsid w:val="00B65DC6"/>
    <w:rsid w:val="00B679DE"/>
    <w:rsid w:val="00B72072"/>
    <w:rsid w:val="00B75FA8"/>
    <w:rsid w:val="00B76631"/>
    <w:rsid w:val="00B813CF"/>
    <w:rsid w:val="00B82E07"/>
    <w:rsid w:val="00B82FEC"/>
    <w:rsid w:val="00B85DDC"/>
    <w:rsid w:val="00B9143E"/>
    <w:rsid w:val="00B918DD"/>
    <w:rsid w:val="00B92D66"/>
    <w:rsid w:val="00B92E98"/>
    <w:rsid w:val="00B93602"/>
    <w:rsid w:val="00B976A1"/>
    <w:rsid w:val="00BA766D"/>
    <w:rsid w:val="00BB4D59"/>
    <w:rsid w:val="00BC0719"/>
    <w:rsid w:val="00BC2D2C"/>
    <w:rsid w:val="00BC31EA"/>
    <w:rsid w:val="00BC4697"/>
    <w:rsid w:val="00BC5900"/>
    <w:rsid w:val="00BD0772"/>
    <w:rsid w:val="00BD69CA"/>
    <w:rsid w:val="00BE00CC"/>
    <w:rsid w:val="00BE2A1B"/>
    <w:rsid w:val="00BE5BCD"/>
    <w:rsid w:val="00BE5E49"/>
    <w:rsid w:val="00BF097B"/>
    <w:rsid w:val="00BF0C56"/>
    <w:rsid w:val="00BF2A9F"/>
    <w:rsid w:val="00BF3278"/>
    <w:rsid w:val="00BF3F4D"/>
    <w:rsid w:val="00BF4ADD"/>
    <w:rsid w:val="00BF7074"/>
    <w:rsid w:val="00C02C5F"/>
    <w:rsid w:val="00C02DB6"/>
    <w:rsid w:val="00C039FC"/>
    <w:rsid w:val="00C03BAD"/>
    <w:rsid w:val="00C0502A"/>
    <w:rsid w:val="00C1216C"/>
    <w:rsid w:val="00C1447C"/>
    <w:rsid w:val="00C2358B"/>
    <w:rsid w:val="00C263C3"/>
    <w:rsid w:val="00C3210F"/>
    <w:rsid w:val="00C3232C"/>
    <w:rsid w:val="00C55A9F"/>
    <w:rsid w:val="00C578CA"/>
    <w:rsid w:val="00C7186B"/>
    <w:rsid w:val="00C82E1C"/>
    <w:rsid w:val="00C845EA"/>
    <w:rsid w:val="00C850D1"/>
    <w:rsid w:val="00C86290"/>
    <w:rsid w:val="00CA0DD9"/>
    <w:rsid w:val="00CA167C"/>
    <w:rsid w:val="00CD26E5"/>
    <w:rsid w:val="00CD36E4"/>
    <w:rsid w:val="00CD3F98"/>
    <w:rsid w:val="00CD4A73"/>
    <w:rsid w:val="00CD6223"/>
    <w:rsid w:val="00CD77E8"/>
    <w:rsid w:val="00CE0BBE"/>
    <w:rsid w:val="00CE3D69"/>
    <w:rsid w:val="00CF7ED6"/>
    <w:rsid w:val="00D00700"/>
    <w:rsid w:val="00D028E1"/>
    <w:rsid w:val="00D03B6F"/>
    <w:rsid w:val="00D054B8"/>
    <w:rsid w:val="00D07028"/>
    <w:rsid w:val="00D07CF2"/>
    <w:rsid w:val="00D12399"/>
    <w:rsid w:val="00D13F38"/>
    <w:rsid w:val="00D1620F"/>
    <w:rsid w:val="00D21500"/>
    <w:rsid w:val="00D21792"/>
    <w:rsid w:val="00D23A58"/>
    <w:rsid w:val="00D25F9A"/>
    <w:rsid w:val="00D34F40"/>
    <w:rsid w:val="00D40435"/>
    <w:rsid w:val="00D40F6C"/>
    <w:rsid w:val="00D45560"/>
    <w:rsid w:val="00D45AA5"/>
    <w:rsid w:val="00D45E8C"/>
    <w:rsid w:val="00D54F4C"/>
    <w:rsid w:val="00D55284"/>
    <w:rsid w:val="00D55E7B"/>
    <w:rsid w:val="00D62AE9"/>
    <w:rsid w:val="00D64C49"/>
    <w:rsid w:val="00D72198"/>
    <w:rsid w:val="00D768A7"/>
    <w:rsid w:val="00D87037"/>
    <w:rsid w:val="00D9504F"/>
    <w:rsid w:val="00D959BA"/>
    <w:rsid w:val="00D95FB9"/>
    <w:rsid w:val="00DA1F24"/>
    <w:rsid w:val="00DA2116"/>
    <w:rsid w:val="00DB43BE"/>
    <w:rsid w:val="00DB5E5E"/>
    <w:rsid w:val="00DC132B"/>
    <w:rsid w:val="00DC3ED5"/>
    <w:rsid w:val="00DD0638"/>
    <w:rsid w:val="00DD568F"/>
    <w:rsid w:val="00DE1ECE"/>
    <w:rsid w:val="00DE2B0A"/>
    <w:rsid w:val="00DE36C3"/>
    <w:rsid w:val="00DE4172"/>
    <w:rsid w:val="00DE7FFD"/>
    <w:rsid w:val="00DF232B"/>
    <w:rsid w:val="00DF5890"/>
    <w:rsid w:val="00DF603A"/>
    <w:rsid w:val="00DF77B1"/>
    <w:rsid w:val="00E00685"/>
    <w:rsid w:val="00E00F70"/>
    <w:rsid w:val="00E01EFB"/>
    <w:rsid w:val="00E0457B"/>
    <w:rsid w:val="00E16965"/>
    <w:rsid w:val="00E23DE5"/>
    <w:rsid w:val="00E25628"/>
    <w:rsid w:val="00E30042"/>
    <w:rsid w:val="00E31887"/>
    <w:rsid w:val="00E33CF4"/>
    <w:rsid w:val="00E3458A"/>
    <w:rsid w:val="00E35451"/>
    <w:rsid w:val="00E41DB9"/>
    <w:rsid w:val="00E4327B"/>
    <w:rsid w:val="00E46DFC"/>
    <w:rsid w:val="00E47CC2"/>
    <w:rsid w:val="00E47CCA"/>
    <w:rsid w:val="00E51203"/>
    <w:rsid w:val="00E549A0"/>
    <w:rsid w:val="00E54ACA"/>
    <w:rsid w:val="00E54BBC"/>
    <w:rsid w:val="00E60F7E"/>
    <w:rsid w:val="00E62026"/>
    <w:rsid w:val="00E63B43"/>
    <w:rsid w:val="00E64F5E"/>
    <w:rsid w:val="00E712B5"/>
    <w:rsid w:val="00E74056"/>
    <w:rsid w:val="00E75854"/>
    <w:rsid w:val="00E77B17"/>
    <w:rsid w:val="00E804DF"/>
    <w:rsid w:val="00E8179D"/>
    <w:rsid w:val="00E837BB"/>
    <w:rsid w:val="00E84849"/>
    <w:rsid w:val="00E8517E"/>
    <w:rsid w:val="00E90BB7"/>
    <w:rsid w:val="00E916DF"/>
    <w:rsid w:val="00E92D6E"/>
    <w:rsid w:val="00E930D6"/>
    <w:rsid w:val="00E95060"/>
    <w:rsid w:val="00E9587C"/>
    <w:rsid w:val="00EA0CBB"/>
    <w:rsid w:val="00EA0E8C"/>
    <w:rsid w:val="00EA30AC"/>
    <w:rsid w:val="00EB1E2B"/>
    <w:rsid w:val="00EC760A"/>
    <w:rsid w:val="00ED06FB"/>
    <w:rsid w:val="00ED2736"/>
    <w:rsid w:val="00ED3649"/>
    <w:rsid w:val="00ED5839"/>
    <w:rsid w:val="00EE0DA5"/>
    <w:rsid w:val="00EE2693"/>
    <w:rsid w:val="00EE2F5F"/>
    <w:rsid w:val="00EE4B8C"/>
    <w:rsid w:val="00EE5335"/>
    <w:rsid w:val="00EF06B2"/>
    <w:rsid w:val="00F00468"/>
    <w:rsid w:val="00F05670"/>
    <w:rsid w:val="00F17FE5"/>
    <w:rsid w:val="00F26172"/>
    <w:rsid w:val="00F30B7E"/>
    <w:rsid w:val="00F36B30"/>
    <w:rsid w:val="00F41A5E"/>
    <w:rsid w:val="00F45D1B"/>
    <w:rsid w:val="00F45F58"/>
    <w:rsid w:val="00F51874"/>
    <w:rsid w:val="00F52676"/>
    <w:rsid w:val="00F564C9"/>
    <w:rsid w:val="00F614E6"/>
    <w:rsid w:val="00F643CA"/>
    <w:rsid w:val="00F6462C"/>
    <w:rsid w:val="00F64CD9"/>
    <w:rsid w:val="00F65DCF"/>
    <w:rsid w:val="00F71463"/>
    <w:rsid w:val="00F71B57"/>
    <w:rsid w:val="00F75500"/>
    <w:rsid w:val="00F769CB"/>
    <w:rsid w:val="00F86068"/>
    <w:rsid w:val="00F87CF6"/>
    <w:rsid w:val="00F933B0"/>
    <w:rsid w:val="00F966BE"/>
    <w:rsid w:val="00F969BA"/>
    <w:rsid w:val="00F96C1D"/>
    <w:rsid w:val="00F973BF"/>
    <w:rsid w:val="00FA043E"/>
    <w:rsid w:val="00FA07B7"/>
    <w:rsid w:val="00FA1129"/>
    <w:rsid w:val="00FA78B8"/>
    <w:rsid w:val="00FB499A"/>
    <w:rsid w:val="00FB6B9B"/>
    <w:rsid w:val="00FB7761"/>
    <w:rsid w:val="00FB79E3"/>
    <w:rsid w:val="00FE1484"/>
    <w:rsid w:val="00FF0329"/>
    <w:rsid w:val="00FF065F"/>
    <w:rsid w:val="00FF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4305D-81ED-4093-BCD0-C6E1506DC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D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1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A6863EB0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6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</dc:creator>
  <cp:keywords/>
  <dc:description/>
  <cp:lastModifiedBy>Rajtilak Majumdar</cp:lastModifiedBy>
  <cp:revision>55</cp:revision>
  <dcterms:created xsi:type="dcterms:W3CDTF">2017-09-23T21:35:00Z</dcterms:created>
  <dcterms:modified xsi:type="dcterms:W3CDTF">2018-02-08T16:41:00Z</dcterms:modified>
</cp:coreProperties>
</file>